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CBA1F" w14:textId="77777777" w:rsidR="001A68FA" w:rsidRPr="002D01D0" w:rsidRDefault="001A68FA" w:rsidP="001A68FA">
      <w:pPr>
        <w:spacing w:after="160" w:line="259" w:lineRule="auto"/>
        <w:rPr>
          <w:rFonts w:eastAsia="Calibri" w:cs="Times New Roman"/>
          <w:b/>
          <w:sz w:val="40"/>
          <w:szCs w:val="40"/>
          <w:lang w:eastAsia="en-US"/>
        </w:rPr>
      </w:pPr>
      <w:bookmarkStart w:id="0" w:name="_Hlk42523131"/>
    </w:p>
    <w:p w14:paraId="749CE4D1" w14:textId="4103F4B6" w:rsidR="001A68FA" w:rsidRPr="002D01D0" w:rsidRDefault="00A33EDA" w:rsidP="001A68FA">
      <w:pPr>
        <w:spacing w:after="160" w:line="259" w:lineRule="auto"/>
        <w:rPr>
          <w:rFonts w:eastAsia="Calibri" w:cs="Times New Roman"/>
          <w:b/>
          <w:sz w:val="40"/>
          <w:szCs w:val="40"/>
          <w:lang w:eastAsia="en-US"/>
        </w:rPr>
      </w:pPr>
      <w:r>
        <w:rPr>
          <w:rFonts w:eastAsia="Calibri" w:cs="Times New Roman"/>
          <w:b/>
          <w:sz w:val="40"/>
          <w:szCs w:val="40"/>
          <w:lang w:eastAsia="en-US"/>
        </w:rPr>
        <w:t>Electronic Supplementa</w:t>
      </w:r>
      <w:r w:rsidR="00C44155">
        <w:rPr>
          <w:rFonts w:eastAsia="Calibri" w:cs="Times New Roman"/>
          <w:b/>
          <w:sz w:val="40"/>
          <w:szCs w:val="40"/>
          <w:lang w:eastAsia="en-US"/>
        </w:rPr>
        <w:t>ry</w:t>
      </w:r>
      <w:r>
        <w:rPr>
          <w:rFonts w:eastAsia="Calibri" w:cs="Times New Roman"/>
          <w:b/>
          <w:sz w:val="40"/>
          <w:szCs w:val="40"/>
          <w:lang w:eastAsia="en-US"/>
        </w:rPr>
        <w:t xml:space="preserve"> Information:</w:t>
      </w:r>
    </w:p>
    <w:p w14:paraId="662A61DC" w14:textId="69DD8E45" w:rsidR="00254C92" w:rsidRPr="002D01D0" w:rsidRDefault="00254C92" w:rsidP="00985DE3">
      <w:pPr>
        <w:spacing w:line="276" w:lineRule="auto"/>
        <w:rPr>
          <w:rFonts w:cs="Times New Roman"/>
          <w:b/>
          <w:sz w:val="36"/>
          <w:szCs w:val="36"/>
          <w:shd w:val="clear" w:color="auto" w:fill="FFFFFF"/>
        </w:rPr>
      </w:pPr>
      <w:r w:rsidRPr="002D01D0">
        <w:rPr>
          <w:rFonts w:cs="Times New Roman"/>
          <w:b/>
          <w:sz w:val="36"/>
          <w:szCs w:val="36"/>
          <w:shd w:val="clear" w:color="auto" w:fill="FFFFFF"/>
        </w:rPr>
        <w:t>Cortical spheroids display oscillatory network dynamics</w:t>
      </w:r>
    </w:p>
    <w:p w14:paraId="02F919DB" w14:textId="6BF8AE76" w:rsidR="00254C92" w:rsidRPr="002D01D0" w:rsidRDefault="00254C92" w:rsidP="00254C92">
      <w:pPr>
        <w:spacing w:line="276" w:lineRule="auto"/>
        <w:ind w:firstLine="720"/>
        <w:rPr>
          <w:rFonts w:cs="Times New Roman"/>
          <w:i/>
          <w:iCs/>
          <w:shd w:val="clear" w:color="auto" w:fill="FFFFFF"/>
          <w:vertAlign w:val="superscript"/>
        </w:rPr>
      </w:pPr>
      <w:bookmarkStart w:id="1" w:name="_Hlk34822011"/>
      <w:r w:rsidRPr="002D01D0">
        <w:rPr>
          <w:rFonts w:cs="Times New Roman"/>
          <w:i/>
          <w:iCs/>
          <w:shd w:val="clear" w:color="auto" w:fill="FFFFFF"/>
        </w:rPr>
        <w:t>Jess L. Sevetson</w:t>
      </w:r>
      <w:r w:rsidRPr="002D01D0">
        <w:rPr>
          <w:rFonts w:cs="Times New Roman"/>
          <w:i/>
          <w:iCs/>
          <w:shd w:val="clear" w:color="auto" w:fill="FFFFFF"/>
          <w:vertAlign w:val="superscript"/>
        </w:rPr>
        <w:t>1,2,3</w:t>
      </w:r>
      <w:r w:rsidRPr="002D01D0">
        <w:rPr>
          <w:rFonts w:cs="Times New Roman"/>
          <w:i/>
          <w:iCs/>
          <w:shd w:val="clear" w:color="auto" w:fill="FFFFFF"/>
        </w:rPr>
        <w:t>, Brian Theyel, MD, PhD</w:t>
      </w:r>
      <w:r w:rsidRPr="002D01D0">
        <w:rPr>
          <w:rFonts w:cs="Times New Roman"/>
          <w:i/>
          <w:iCs/>
          <w:shd w:val="clear" w:color="auto" w:fill="FFFFFF"/>
          <w:vertAlign w:val="superscript"/>
        </w:rPr>
        <w:t>1,2</w:t>
      </w:r>
      <w:r w:rsidR="00DE45C3">
        <w:rPr>
          <w:rFonts w:cs="Times New Roman"/>
          <w:i/>
          <w:iCs/>
          <w:shd w:val="clear" w:color="auto" w:fill="FFFFFF"/>
          <w:vertAlign w:val="superscript"/>
        </w:rPr>
        <w:t>,4</w:t>
      </w:r>
      <w:r w:rsidRPr="002D01D0">
        <w:rPr>
          <w:rFonts w:cs="Times New Roman"/>
          <w:i/>
          <w:iCs/>
          <w:shd w:val="clear" w:color="auto" w:fill="FFFFFF"/>
        </w:rPr>
        <w:t>, Diane Hoffman-Kim, PhD</w:t>
      </w:r>
      <w:r w:rsidRPr="002D01D0">
        <w:rPr>
          <w:rFonts w:cs="Times New Roman"/>
          <w:i/>
          <w:iCs/>
          <w:shd w:val="clear" w:color="auto" w:fill="FFFFFF"/>
          <w:vertAlign w:val="superscript"/>
        </w:rPr>
        <w:t>2,3,5</w:t>
      </w:r>
      <w:r w:rsidR="00DE45C3">
        <w:rPr>
          <w:rFonts w:cs="Times New Roman"/>
          <w:i/>
          <w:iCs/>
          <w:shd w:val="clear" w:color="auto" w:fill="FFFFFF"/>
          <w:vertAlign w:val="superscript"/>
        </w:rPr>
        <w:t>,6</w:t>
      </w:r>
    </w:p>
    <w:p w14:paraId="29618D60" w14:textId="77777777" w:rsidR="00254C92" w:rsidRPr="002D01D0" w:rsidRDefault="00254C92" w:rsidP="00254C92">
      <w:pPr>
        <w:spacing w:line="276" w:lineRule="auto"/>
        <w:ind w:firstLine="720"/>
        <w:rPr>
          <w:rFonts w:cs="Times New Roman"/>
          <w:iCs/>
        </w:rPr>
      </w:pPr>
      <w:r w:rsidRPr="002D01D0">
        <w:rPr>
          <w:rFonts w:cs="Times New Roman"/>
          <w:iCs/>
        </w:rPr>
        <w:t xml:space="preserve">1Department of Neuroscience, </w:t>
      </w:r>
    </w:p>
    <w:p w14:paraId="1E7952CD" w14:textId="77777777" w:rsidR="00254C92" w:rsidRPr="002D01D0" w:rsidRDefault="00254C92" w:rsidP="00254C92">
      <w:pPr>
        <w:spacing w:line="276" w:lineRule="auto"/>
        <w:ind w:firstLine="720"/>
        <w:rPr>
          <w:rFonts w:cs="Times New Roman"/>
          <w:iCs/>
        </w:rPr>
      </w:pPr>
      <w:r w:rsidRPr="002D01D0">
        <w:rPr>
          <w:rFonts w:cs="Times New Roman"/>
          <w:iCs/>
        </w:rPr>
        <w:t xml:space="preserve">2Robert J and Nancy D Carney Institute for Brain Science, </w:t>
      </w:r>
    </w:p>
    <w:p w14:paraId="2F6A526C" w14:textId="3C41C7FB" w:rsidR="00254C92" w:rsidRDefault="00254C92" w:rsidP="00254C92">
      <w:pPr>
        <w:spacing w:line="276" w:lineRule="auto"/>
        <w:ind w:firstLine="720"/>
        <w:rPr>
          <w:rFonts w:cs="Times New Roman"/>
          <w:iCs/>
        </w:rPr>
      </w:pPr>
      <w:r w:rsidRPr="002D01D0">
        <w:rPr>
          <w:rFonts w:cs="Times New Roman"/>
          <w:iCs/>
        </w:rPr>
        <w:t xml:space="preserve">3Center for the Advancement of Predictive Biology, </w:t>
      </w:r>
    </w:p>
    <w:p w14:paraId="42A1B49C" w14:textId="7627D72C" w:rsidR="00DE45C3" w:rsidRPr="002D01D0" w:rsidRDefault="00DE45C3" w:rsidP="00254C92">
      <w:pPr>
        <w:spacing w:line="276" w:lineRule="auto"/>
        <w:ind w:firstLine="720"/>
        <w:rPr>
          <w:rFonts w:cs="Times New Roman"/>
          <w:iCs/>
        </w:rPr>
      </w:pPr>
      <w:r>
        <w:rPr>
          <w:rFonts w:cs="Times New Roman"/>
          <w:iCs/>
        </w:rPr>
        <w:t>4Department of Psychiatry,</w:t>
      </w:r>
    </w:p>
    <w:p w14:paraId="1CE8CBCF" w14:textId="3119F590" w:rsidR="00254C92" w:rsidRPr="002D01D0" w:rsidRDefault="00DE45C3" w:rsidP="00254C92">
      <w:pPr>
        <w:spacing w:line="276" w:lineRule="auto"/>
        <w:ind w:firstLine="720"/>
        <w:rPr>
          <w:rFonts w:cs="Times New Roman"/>
          <w:iCs/>
        </w:rPr>
      </w:pPr>
      <w:r>
        <w:rPr>
          <w:rFonts w:cs="Times New Roman"/>
          <w:iCs/>
        </w:rPr>
        <w:t>5</w:t>
      </w:r>
      <w:r w:rsidR="00254C92" w:rsidRPr="002D01D0">
        <w:rPr>
          <w:rFonts w:cs="Times New Roman"/>
          <w:iCs/>
        </w:rPr>
        <w:t xml:space="preserve">Department of Molecular Pharmacology, Physiology, and Biotechnology, </w:t>
      </w:r>
    </w:p>
    <w:p w14:paraId="29DF7E1F" w14:textId="15BD963F" w:rsidR="00254C92" w:rsidRDefault="00DE45C3" w:rsidP="00254C92">
      <w:pPr>
        <w:spacing w:line="276" w:lineRule="auto"/>
        <w:ind w:firstLine="720"/>
        <w:rPr>
          <w:rFonts w:cs="Times New Roman"/>
          <w:iCs/>
        </w:rPr>
      </w:pPr>
      <w:r>
        <w:rPr>
          <w:rFonts w:cs="Times New Roman"/>
          <w:iCs/>
        </w:rPr>
        <w:t>6</w:t>
      </w:r>
      <w:r w:rsidR="00254C92" w:rsidRPr="002D01D0">
        <w:rPr>
          <w:rFonts w:cs="Times New Roman"/>
          <w:iCs/>
        </w:rPr>
        <w:t>Center for Biomedical Engineering Brown University, Providence, RI</w:t>
      </w:r>
    </w:p>
    <w:p w14:paraId="56D232B5" w14:textId="77777777" w:rsidR="008A0CF5" w:rsidRPr="002D01D0" w:rsidRDefault="008A0CF5" w:rsidP="00254C92">
      <w:pPr>
        <w:spacing w:line="276" w:lineRule="auto"/>
        <w:ind w:firstLine="720"/>
        <w:rPr>
          <w:rFonts w:cs="Times New Roman"/>
          <w:iCs/>
        </w:rPr>
      </w:pPr>
    </w:p>
    <w:bookmarkEnd w:id="1"/>
    <w:p w14:paraId="7DF62E65" w14:textId="77777777" w:rsidR="00254C92" w:rsidRPr="002D01D0" w:rsidRDefault="00254C92" w:rsidP="00254C92">
      <w:pPr>
        <w:spacing w:line="480" w:lineRule="auto"/>
        <w:rPr>
          <w:rFonts w:cs="Times New Roman"/>
          <w:iCs/>
        </w:rPr>
      </w:pPr>
      <w:r w:rsidRPr="002D01D0">
        <w:rPr>
          <w:rFonts w:cs="Times New Roman"/>
          <w:iCs/>
        </w:rPr>
        <w:br w:type="page"/>
      </w:r>
    </w:p>
    <w:p w14:paraId="7E7CF7CF" w14:textId="77777777" w:rsidR="00254C92" w:rsidRPr="002D01D0" w:rsidRDefault="00254C92" w:rsidP="00254C92">
      <w:pPr>
        <w:spacing w:line="276" w:lineRule="auto"/>
        <w:rPr>
          <w:rFonts w:cs="Times New Roman"/>
        </w:rPr>
      </w:pPr>
      <w:r w:rsidRPr="002D01D0">
        <w:rPr>
          <w:rFonts w:cs="Times New Roman"/>
          <w:noProof/>
        </w:rPr>
        <w:lastRenderedPageBreak/>
        <w:drawing>
          <wp:inline distT="0" distB="0" distL="0" distR="0" wp14:anchorId="10B8FC92" wp14:editId="6F12A711">
            <wp:extent cx="5773305" cy="675212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" b="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305" cy="6752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BACEC" w14:textId="673C09DE" w:rsidR="00254C92" w:rsidRPr="002D01D0" w:rsidRDefault="00254C92" w:rsidP="00254C92">
      <w:pPr>
        <w:spacing w:line="276" w:lineRule="auto"/>
        <w:rPr>
          <w:rFonts w:cs="Times New Roman"/>
        </w:rPr>
      </w:pPr>
      <w:bookmarkStart w:id="2" w:name="_Hlk47654009"/>
      <w:r w:rsidRPr="002D01D0">
        <w:rPr>
          <w:rFonts w:cs="Times New Roman"/>
          <w:b/>
          <w:bCs/>
        </w:rPr>
        <w:t>Figure S1)</w:t>
      </w:r>
      <w:r w:rsidRPr="002D01D0">
        <w:rPr>
          <w:rFonts w:cs="Times New Roman"/>
        </w:rPr>
        <w:t xml:space="preserve"> </w:t>
      </w:r>
      <w:r w:rsidRPr="002D01D0">
        <w:rPr>
          <w:rFonts w:cs="Times New Roman"/>
          <w:b/>
          <w:bCs/>
        </w:rPr>
        <w:t>Coordinated activity fail</w:t>
      </w:r>
      <w:r w:rsidR="009D524B">
        <w:rPr>
          <w:rFonts w:cs="Times New Roman"/>
          <w:b/>
          <w:bCs/>
        </w:rPr>
        <w:t>ed</w:t>
      </w:r>
      <w:r w:rsidRPr="002D01D0">
        <w:rPr>
          <w:rFonts w:cs="Times New Roman"/>
          <w:b/>
          <w:bCs/>
        </w:rPr>
        <w:t xml:space="preserve"> to develop in spheroids composed of 2,000 cells; emerge</w:t>
      </w:r>
      <w:r w:rsidR="009D524B">
        <w:rPr>
          <w:rFonts w:cs="Times New Roman"/>
          <w:b/>
          <w:bCs/>
        </w:rPr>
        <w:t>d</w:t>
      </w:r>
      <w:r w:rsidRPr="002D01D0">
        <w:rPr>
          <w:rFonts w:cs="Times New Roman"/>
          <w:b/>
          <w:bCs/>
        </w:rPr>
        <w:t xml:space="preserve"> by Day 21 </w:t>
      </w:r>
      <w:r w:rsidR="008B0E84">
        <w:rPr>
          <w:rFonts w:cs="Times New Roman"/>
          <w:b/>
          <w:bCs/>
        </w:rPr>
        <w:t>in 4K</w:t>
      </w:r>
      <w:r w:rsidRPr="002D01D0">
        <w:rPr>
          <w:rFonts w:cs="Times New Roman"/>
          <w:b/>
          <w:bCs/>
        </w:rPr>
        <w:t xml:space="preserve"> </w:t>
      </w:r>
      <w:r w:rsidR="008B0E84">
        <w:rPr>
          <w:rFonts w:cs="Times New Roman"/>
          <w:b/>
          <w:bCs/>
        </w:rPr>
        <w:t>spheroids</w:t>
      </w:r>
      <w:r w:rsidRPr="002D01D0">
        <w:rPr>
          <w:rFonts w:cs="Times New Roman"/>
          <w:b/>
          <w:bCs/>
        </w:rPr>
        <w:t>.</w:t>
      </w:r>
      <w:r w:rsidRPr="002D01D0">
        <w:rPr>
          <w:rFonts w:cs="Times New Roman"/>
        </w:rPr>
        <w:t xml:space="preserve"> </w:t>
      </w:r>
      <w:bookmarkEnd w:id="2"/>
      <w:r w:rsidRPr="002D01D0">
        <w:rPr>
          <w:rFonts w:cs="Times New Roman"/>
          <w:b/>
          <w:bCs/>
        </w:rPr>
        <w:t>A)</w:t>
      </w:r>
      <w:r w:rsidRPr="002D01D0">
        <w:rPr>
          <w:rFonts w:cs="Times New Roman"/>
        </w:rPr>
        <w:t xml:space="preserve"> Activity was not detected in 2K spheroids. Representative ΔF/F traces from 2,000 cell spheroids at Day 7 (top), Day 14 (center) and Day 21 (bottom). Time series scale bars are 5 sec (horizontal) by 0.1 ΔF/F (vertical).  </w:t>
      </w:r>
      <w:r w:rsidRPr="002D01D0">
        <w:rPr>
          <w:rFonts w:cs="Times New Roman"/>
          <w:b/>
          <w:bCs/>
        </w:rPr>
        <w:t xml:space="preserve">B) </w:t>
      </w:r>
      <w:r w:rsidRPr="002D01D0">
        <w:rPr>
          <w:rFonts w:cs="Times New Roman"/>
        </w:rPr>
        <w:t xml:space="preserve">Some sporadic activity was evident in 4K spheroids. Representative ΔF/F traces from </w:t>
      </w:r>
      <w:r w:rsidR="008B0E84">
        <w:rPr>
          <w:rFonts w:cs="Times New Roman"/>
        </w:rPr>
        <w:t>4K</w:t>
      </w:r>
      <w:r w:rsidRPr="002D01D0">
        <w:rPr>
          <w:rFonts w:cs="Times New Roman"/>
        </w:rPr>
        <w:t xml:space="preserve"> spheroids at Day 7 (top), Day 14 (center) and Day 21 (bottom). Time series scale bars are 5 sec (horizontal) by 0.1 ΔF/F (vertical).  </w:t>
      </w:r>
      <w:r w:rsidRPr="002D01D0">
        <w:rPr>
          <w:rFonts w:cs="Times New Roman"/>
          <w:b/>
          <w:bCs/>
        </w:rPr>
        <w:t>C)</w:t>
      </w:r>
      <w:r w:rsidRPr="002D01D0">
        <w:rPr>
          <w:rFonts w:cs="Times New Roman"/>
        </w:rPr>
        <w:t xml:space="preserve"> Percent of cells active, correlation of active cells, amplitude of events, and </w:t>
      </w:r>
      <w:r w:rsidRPr="002D01D0">
        <w:rPr>
          <w:rFonts w:cs="Times New Roman"/>
        </w:rPr>
        <w:lastRenderedPageBreak/>
        <w:t>frequency of events were calculated for 4K spheroids imaged at Day 21 (n = 18). Marker symbol indicates the sex of rodent the spheroid was derived from (</w:t>
      </w:r>
      <w:r w:rsidRPr="002D01D0">
        <w:rPr>
          <w:rFonts w:ascii="Arial" w:hAnsi="Arial" w:cs="Arial"/>
        </w:rPr>
        <w:t>▲=♂, ●=♀</w:t>
      </w:r>
      <w:r w:rsidRPr="002D01D0">
        <w:rPr>
          <w:rFonts w:cs="Times New Roman"/>
        </w:rPr>
        <w:t>). Marker color ranges from violet to maroon and indicates which data points came from the same dissections. t-tests without assuming equal variance were conducted and found no significant differences between means of male- and female-derived spheroids in any category with α=0.01. Red + symbols indicate statistically detected outliers.</w:t>
      </w:r>
    </w:p>
    <w:p w14:paraId="5B65A2CA" w14:textId="77777777" w:rsidR="00254C92" w:rsidRPr="002D01D0" w:rsidRDefault="00254C92" w:rsidP="00254C92">
      <w:pPr>
        <w:rPr>
          <w:rFonts w:cs="Times New Roman"/>
        </w:rPr>
      </w:pPr>
      <w:r w:rsidRPr="002D01D0">
        <w:rPr>
          <w:rFonts w:cs="Times New Roman"/>
        </w:rPr>
        <w:br w:type="page"/>
      </w:r>
    </w:p>
    <w:p w14:paraId="6522FD0B" w14:textId="77777777" w:rsidR="00254C92" w:rsidRPr="002D01D0" w:rsidRDefault="00254C92" w:rsidP="00254C92">
      <w:pPr>
        <w:spacing w:line="276" w:lineRule="auto"/>
        <w:rPr>
          <w:rFonts w:cs="Times New Roman"/>
        </w:rPr>
        <w:sectPr w:rsidR="00254C92" w:rsidRPr="002D01D0" w:rsidSect="00254C92">
          <w:footerReference w:type="firs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526AC9" w14:textId="77777777" w:rsidR="00254C92" w:rsidRPr="002D01D0" w:rsidRDefault="00254C92" w:rsidP="00254C92">
      <w:pPr>
        <w:spacing w:line="276" w:lineRule="auto"/>
        <w:rPr>
          <w:rFonts w:cs="Times New Roman"/>
        </w:rPr>
      </w:pPr>
      <w:r w:rsidRPr="002D01D0">
        <w:rPr>
          <w:rFonts w:cs="Times New Roman"/>
          <w:b/>
          <w:bCs/>
        </w:rPr>
        <w:lastRenderedPageBreak/>
        <w:t>Table 2.S1)</w:t>
      </w:r>
      <w:r w:rsidRPr="002D01D0">
        <w:rPr>
          <w:rFonts w:cs="Times New Roman"/>
        </w:rPr>
        <w:t xml:space="preserve"> Individual Data for Rat, 8K, Control/Spontaneous Condition. </w:t>
      </w:r>
    </w:p>
    <w:tbl>
      <w:tblPr>
        <w:tblStyle w:val="GridTable2-Accent3"/>
        <w:tblW w:w="12589" w:type="dxa"/>
        <w:tblLook w:val="0620" w:firstRow="1" w:lastRow="0" w:firstColumn="0" w:lastColumn="0" w:noHBand="1" w:noVBand="1"/>
      </w:tblPr>
      <w:tblGrid>
        <w:gridCol w:w="1170"/>
        <w:gridCol w:w="1061"/>
        <w:gridCol w:w="869"/>
        <w:gridCol w:w="561"/>
        <w:gridCol w:w="521"/>
        <w:gridCol w:w="881"/>
        <w:gridCol w:w="772"/>
        <w:gridCol w:w="1072"/>
        <w:gridCol w:w="1188"/>
        <w:gridCol w:w="1308"/>
        <w:gridCol w:w="970"/>
        <w:gridCol w:w="1127"/>
        <w:gridCol w:w="1089"/>
      </w:tblGrid>
      <w:tr w:rsidR="0019316B" w:rsidRPr="00E014EE" w14:paraId="5B926736" w14:textId="77777777" w:rsidTr="00232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6D7680E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Date</w:t>
            </w:r>
          </w:p>
          <w:p w14:paraId="60BF9C0E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1D29D0E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YYMMDD</w:t>
            </w:r>
          </w:p>
        </w:tc>
        <w:tc>
          <w:tcPr>
            <w:tcW w:w="1061" w:type="dxa"/>
            <w:shd w:val="clear" w:color="auto" w:fill="D0CECE" w:themeFill="background2" w:themeFillShade="E6"/>
          </w:tcPr>
          <w:p w14:paraId="77DFDF00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Dissection #</w:t>
            </w:r>
          </w:p>
        </w:tc>
        <w:tc>
          <w:tcPr>
            <w:tcW w:w="869" w:type="dxa"/>
            <w:shd w:val="clear" w:color="auto" w:fill="D0CECE" w:themeFill="background2" w:themeFillShade="E6"/>
            <w:noWrap/>
            <w:hideMark/>
          </w:tcPr>
          <w:p w14:paraId="627AF6B0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pecies</w:t>
            </w:r>
          </w:p>
        </w:tc>
        <w:tc>
          <w:tcPr>
            <w:tcW w:w="561" w:type="dxa"/>
            <w:shd w:val="clear" w:color="auto" w:fill="D0CECE" w:themeFill="background2" w:themeFillShade="E6"/>
            <w:noWrap/>
            <w:hideMark/>
          </w:tcPr>
          <w:p w14:paraId="2256A929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ize</w:t>
            </w:r>
          </w:p>
        </w:tc>
        <w:tc>
          <w:tcPr>
            <w:tcW w:w="521" w:type="dxa"/>
            <w:shd w:val="clear" w:color="auto" w:fill="D0CECE" w:themeFill="background2" w:themeFillShade="E6"/>
            <w:noWrap/>
            <w:hideMark/>
          </w:tcPr>
          <w:p w14:paraId="71A460F5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881" w:type="dxa"/>
            <w:shd w:val="clear" w:color="auto" w:fill="D0CECE" w:themeFill="background2" w:themeFillShade="E6"/>
            <w:noWrap/>
            <w:hideMark/>
          </w:tcPr>
          <w:p w14:paraId="4A2899C1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Days In Vitro</w:t>
            </w:r>
          </w:p>
        </w:tc>
        <w:tc>
          <w:tcPr>
            <w:tcW w:w="772" w:type="dxa"/>
            <w:shd w:val="clear" w:color="auto" w:fill="D0CECE" w:themeFill="background2" w:themeFillShade="E6"/>
            <w:noWrap/>
            <w:hideMark/>
          </w:tcPr>
          <w:p w14:paraId="129F599B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Sphere #</w:t>
            </w:r>
          </w:p>
        </w:tc>
        <w:tc>
          <w:tcPr>
            <w:tcW w:w="1072" w:type="dxa"/>
            <w:shd w:val="clear" w:color="auto" w:fill="D0CECE" w:themeFill="background2" w:themeFillShade="E6"/>
            <w:noWrap/>
            <w:hideMark/>
          </w:tcPr>
          <w:p w14:paraId="063D56A5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Avg Event Amplitude</w:t>
            </w:r>
          </w:p>
        </w:tc>
        <w:tc>
          <w:tcPr>
            <w:tcW w:w="1188" w:type="dxa"/>
            <w:shd w:val="clear" w:color="auto" w:fill="D0CECE" w:themeFill="background2" w:themeFillShade="E6"/>
            <w:noWrap/>
            <w:hideMark/>
          </w:tcPr>
          <w:p w14:paraId="7A31A86B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Avg Event Rise Time (s)</w:t>
            </w:r>
          </w:p>
        </w:tc>
        <w:tc>
          <w:tcPr>
            <w:tcW w:w="1308" w:type="dxa"/>
            <w:shd w:val="clear" w:color="auto" w:fill="D0CECE" w:themeFill="background2" w:themeFillShade="E6"/>
            <w:noWrap/>
            <w:hideMark/>
          </w:tcPr>
          <w:p w14:paraId="5E16FEB7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Avg Event 50% Decay Time (s)</w:t>
            </w:r>
          </w:p>
        </w:tc>
        <w:tc>
          <w:tcPr>
            <w:tcW w:w="970" w:type="dxa"/>
            <w:shd w:val="clear" w:color="auto" w:fill="D0CECE" w:themeFill="background2" w:themeFillShade="E6"/>
            <w:noWrap/>
            <w:hideMark/>
          </w:tcPr>
          <w:p w14:paraId="33369769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Percent of Cells Active</w:t>
            </w:r>
          </w:p>
        </w:tc>
        <w:tc>
          <w:tcPr>
            <w:tcW w:w="1127" w:type="dxa"/>
            <w:shd w:val="clear" w:color="auto" w:fill="D0CECE" w:themeFill="background2" w:themeFillShade="E6"/>
            <w:noWrap/>
            <w:hideMark/>
          </w:tcPr>
          <w:p w14:paraId="505B6452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Correlation of Active Cells</w:t>
            </w:r>
          </w:p>
        </w:tc>
        <w:tc>
          <w:tcPr>
            <w:tcW w:w="1089" w:type="dxa"/>
            <w:shd w:val="clear" w:color="auto" w:fill="D0CECE" w:themeFill="background2" w:themeFillShade="E6"/>
            <w:noWrap/>
            <w:hideMark/>
          </w:tcPr>
          <w:p w14:paraId="5D247B13" w14:textId="77777777" w:rsidR="00254C92" w:rsidRPr="00E014EE" w:rsidRDefault="00254C92" w:rsidP="00232549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014EE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Prevalent Frequency (Hz)</w:t>
            </w:r>
          </w:p>
        </w:tc>
      </w:tr>
      <w:tr w:rsidR="00254C92" w:rsidRPr="002D01D0" w14:paraId="60B0B936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1A8E5E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</w:tcPr>
          <w:p w14:paraId="62C2C3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4C273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2C6F6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5F50E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529BF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D9423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723D3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48500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D81BD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5572C9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C561E9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EDFF4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</w:tr>
      <w:tr w:rsidR="00254C92" w:rsidRPr="002D01D0" w14:paraId="62F6A7E0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76BE2E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</w:tcPr>
          <w:p w14:paraId="790F7A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1CB35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BDF69E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54EFC4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D46B2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C2FD2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19B2A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6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8C987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8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2650F0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0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A2A0D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A576F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575E97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0</w:t>
            </w:r>
          </w:p>
        </w:tc>
      </w:tr>
      <w:tr w:rsidR="00254C92" w:rsidRPr="002D01D0" w14:paraId="42190527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2B931B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</w:tcPr>
          <w:p w14:paraId="4588A4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62E4F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9B5A0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27D1F0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BFD6C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43E2D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0763A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2B949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3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94459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2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E25E7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F3AB6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A7A54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254C92" w:rsidRPr="002D01D0" w14:paraId="09D06CE4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54E789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</w:tcPr>
          <w:p w14:paraId="51856A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065ECE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E240B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7D10D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3A0324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592DF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EA758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4EDC4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33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7090D3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10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EFBB2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8EB14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9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D8A32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254C92" w:rsidRPr="002D01D0" w14:paraId="07C505A1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1BEE22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</w:tcPr>
          <w:p w14:paraId="19B025C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5A64A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77525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5429B4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5F1056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0E38A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452B5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2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7403DD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42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534B59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14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CA45D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8A3FB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7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5F51F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254C92" w:rsidRPr="002D01D0" w14:paraId="3C82D15F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2C75AC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</w:tcPr>
          <w:p w14:paraId="3965DC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3C7CA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2BEC0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AF37E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0A3F34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35C9C3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864E4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6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1ACFFB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46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4DC403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0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609770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6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2CCCF3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7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4DB1E3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254C92" w:rsidRPr="002D01D0" w14:paraId="3E54552A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A6F9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DB176F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2D5F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B20C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262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EAB9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CBF6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AC2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C23E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21E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883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64C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FF7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</w:tr>
      <w:tr w:rsidR="00254C92" w:rsidRPr="002D01D0" w14:paraId="3C6D0B9E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406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68BFD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B46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9C3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664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387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571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471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614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2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DF1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92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F9C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567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E8D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254C92" w:rsidRPr="002D01D0" w14:paraId="6C0D8ADB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3E6377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</w:tcPr>
          <w:p w14:paraId="08EE3D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6ADE9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8D81B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25928D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23ECD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E6A95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A069E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AFACF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6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52F403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859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63A18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DBADD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4C607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5F0FD573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5E94E1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</w:tcPr>
          <w:p w14:paraId="108F71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A0832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7980E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F5E72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55EDB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30862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3C974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128713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89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2F159F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79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01641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0D9293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60E56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254C92" w:rsidRPr="002D01D0" w14:paraId="2AB7DF31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7D7C94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</w:tcPr>
          <w:p w14:paraId="2F65C8F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EDB06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3A61E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6E42B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A5D70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DBC53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CD9E5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6E3402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3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5C4740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84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48B9D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B2BE7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E5695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28666340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6AFA25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</w:tcPr>
          <w:p w14:paraId="196F44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C9156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EAA68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A7F89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09BB57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314E3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36E8A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4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2CB2F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2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7F27F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6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CFF4F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99647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38A0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254C92" w:rsidRPr="002D01D0" w14:paraId="27F031E8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7AFA53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</w:tcPr>
          <w:p w14:paraId="706FEE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112E93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2DBA5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F6444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4AD0F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E3689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D35264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6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B0AF2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89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DFD37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06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65675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DF608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52B940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254C92" w:rsidRPr="002D01D0" w14:paraId="757FA2AC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44B762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</w:tcPr>
          <w:p w14:paraId="4A4DA4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FB363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4003D4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6DEC53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E5D19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4A31C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308F86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4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0D2FF6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81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0401BC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98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51A3D8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5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5BA96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7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321BF4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254C92" w:rsidRPr="002D01D0" w14:paraId="10DE6585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9087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FBCBC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307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80E6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04FE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090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849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383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13C6D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7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BF7B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0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DBD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673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214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5</w:t>
            </w:r>
          </w:p>
        </w:tc>
      </w:tr>
      <w:tr w:rsidR="00254C92" w:rsidRPr="002D01D0" w14:paraId="49DCC888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94A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6DDD5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59ED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F0FB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408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33EF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D7D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44F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4B60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BB6D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2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4B2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1DBA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3C4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254C92" w:rsidRPr="002D01D0" w14:paraId="203996FE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3605D7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</w:tcPr>
          <w:p w14:paraId="1936CD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666B9C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97145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19714E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2ACBE0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A7251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EBD96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9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A3A65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1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7D5F4A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2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BAD73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83E20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26A39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7</w:t>
            </w:r>
          </w:p>
        </w:tc>
      </w:tr>
      <w:tr w:rsidR="00254C92" w:rsidRPr="002D01D0" w14:paraId="011466D1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5C6256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</w:tcPr>
          <w:p w14:paraId="4397B0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D68AC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3B0AC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BC796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42F5B3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6E1DE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22094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0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36DAF8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97F16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7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B8236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D6926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FC74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254C92" w:rsidRPr="002D01D0" w14:paraId="605219D2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06B917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</w:tcPr>
          <w:p w14:paraId="05BCC1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3557F7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AC54B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DDEFC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E95FA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AC008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40D8F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6739D4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091DD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29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6F696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CF6B4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F7AAD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39</w:t>
            </w:r>
          </w:p>
        </w:tc>
      </w:tr>
      <w:tr w:rsidR="00254C92" w:rsidRPr="002D01D0" w14:paraId="43B4FCB3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48B566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</w:tcPr>
          <w:p w14:paraId="72398F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2531A5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C9816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1AF01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61D0B5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EDA0A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DC72D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5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4D3256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7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F3C61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2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A7996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58AF8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F7E84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2</w:t>
            </w:r>
          </w:p>
        </w:tc>
      </w:tr>
      <w:tr w:rsidR="00254C92" w:rsidRPr="002D01D0" w14:paraId="24CA4215" w14:textId="77777777" w:rsidTr="00232549">
        <w:trPr>
          <w:trHeight w:val="288"/>
        </w:trPr>
        <w:tc>
          <w:tcPr>
            <w:tcW w:w="1170" w:type="dxa"/>
            <w:shd w:val="clear" w:color="auto" w:fill="auto"/>
            <w:noWrap/>
            <w:hideMark/>
          </w:tcPr>
          <w:p w14:paraId="114F31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</w:tcPr>
          <w:p w14:paraId="26317A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14:paraId="533E63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B82B4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00524A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14:paraId="70018B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651E7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F1B8F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F5B727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09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24410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88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8336E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82085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2A2A6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254C92" w:rsidRPr="002D01D0" w14:paraId="68BB19D0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E55D9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</w:tcPr>
          <w:p w14:paraId="3E9618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F3EE0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4A2BD5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0EA87D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0D851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35C2BB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0A988E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8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19A3A0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8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353F36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6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552B5B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9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7B60F2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5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auto"/>
            <w:noWrap/>
            <w:hideMark/>
          </w:tcPr>
          <w:p w14:paraId="5155EE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6</w:t>
            </w:r>
          </w:p>
        </w:tc>
      </w:tr>
      <w:tr w:rsidR="00254C92" w:rsidRPr="002D01D0" w14:paraId="4E9A7386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DA31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04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99AAB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C1A7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B04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08A0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018B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4692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6E0F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5404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9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E28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6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E59B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79A1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D08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1</w:t>
            </w:r>
          </w:p>
        </w:tc>
      </w:tr>
      <w:tr w:rsidR="0019316B" w:rsidRPr="002D01D0" w14:paraId="458D49C6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64EBA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4B98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03352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BED6B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E5403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81824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138DBB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D517E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6552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8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C23EF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91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9A06A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A25E1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A56F8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19316B" w:rsidRPr="002D01D0" w14:paraId="0857D02F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585412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shd w:val="clear" w:color="auto" w:fill="E7E6E6" w:themeFill="background2"/>
          </w:tcPr>
          <w:p w14:paraId="2C560B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7C140D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284E9E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6B1D03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532064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CC0DF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E487D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8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2E06E2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4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5931B7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2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634BF3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3BC5B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84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C0509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2</w:t>
            </w:r>
          </w:p>
        </w:tc>
      </w:tr>
      <w:tr w:rsidR="0019316B" w:rsidRPr="002D01D0" w14:paraId="18927ED9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2BDA42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shd w:val="clear" w:color="auto" w:fill="E7E6E6" w:themeFill="background2"/>
          </w:tcPr>
          <w:p w14:paraId="6F2FBD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597E6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F6EDB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5AE5C9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3C6C73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7A04A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B698A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05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2AE0F8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720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13A165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97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31AF8D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36CD99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3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0896B4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19316B" w:rsidRPr="002D01D0" w14:paraId="1E1A85A7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71918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shd w:val="clear" w:color="auto" w:fill="E7E6E6" w:themeFill="background2"/>
          </w:tcPr>
          <w:p w14:paraId="28D1E0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6B0BB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1516E2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29F500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372924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406284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1E7582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6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1D2B6F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3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2653C4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38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76979F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31CAC0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18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4A39951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6</w:t>
            </w:r>
          </w:p>
        </w:tc>
      </w:tr>
      <w:tr w:rsidR="0019316B" w:rsidRPr="002D01D0" w14:paraId="2432C05E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A8624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1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073D6F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AFA14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6F280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03F03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C66D4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FE9E3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AD086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4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CB9DD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30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17052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25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D0F34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B59B8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1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C05C3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19316B" w:rsidRPr="002D01D0" w14:paraId="20207B8F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A0A8B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lastRenderedPageBreak/>
              <w:t>18041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852E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D4F97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170DF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23E06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085D5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956BB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F6FAD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A4F60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3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2AB4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.116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B6838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84F60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3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83624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19316B" w:rsidRPr="002D01D0" w14:paraId="509952F3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930F0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586FF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714B4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0638C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1264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AAAD1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64235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4F804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CF02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3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9DAD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D110D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2332D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0776C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3</w:t>
            </w:r>
          </w:p>
        </w:tc>
      </w:tr>
      <w:tr w:rsidR="0019316B" w:rsidRPr="002D01D0" w14:paraId="6C606713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251012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shd w:val="clear" w:color="auto" w:fill="E7E6E6" w:themeFill="background2"/>
          </w:tcPr>
          <w:p w14:paraId="74987F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95E88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AA42D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676C2C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3BF36E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4E811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55FABE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0F7054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0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6359F7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1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0D77AE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5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36D70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8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5873C52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2FF4006E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95F3D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shd w:val="clear" w:color="auto" w:fill="E7E6E6" w:themeFill="background2"/>
          </w:tcPr>
          <w:p w14:paraId="65BEFD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6B0651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6C5F25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193537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2994ED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1669A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8455A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2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7B5D9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68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266108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78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739E3A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8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1833C1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4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49194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4</w:t>
            </w:r>
          </w:p>
        </w:tc>
      </w:tr>
      <w:tr w:rsidR="0019316B" w:rsidRPr="002D01D0" w14:paraId="318140AC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3EC152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shd w:val="clear" w:color="auto" w:fill="E7E6E6" w:themeFill="background2"/>
          </w:tcPr>
          <w:p w14:paraId="198131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C453C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73CA7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4CEA23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D50EA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43172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7F567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2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C9A67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21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5A8733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44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0FDF14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1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C2784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2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30E95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3</w:t>
            </w:r>
          </w:p>
        </w:tc>
      </w:tr>
      <w:tr w:rsidR="0019316B" w:rsidRPr="002D01D0" w14:paraId="2213B6DF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69AE0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3EAB012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15906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F5B06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20B0C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CE3E4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DBD21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BAC91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7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6691D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23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99AD7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58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43FDD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2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1160D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7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61F19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95</w:t>
            </w:r>
          </w:p>
        </w:tc>
      </w:tr>
      <w:tr w:rsidR="0019316B" w:rsidRPr="002D01D0" w14:paraId="3CC617F1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95B3F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93D4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E4938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9F959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E824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DDF731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5040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1B82F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201B2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3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617D9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4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C0EC9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E5182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815F0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08</w:t>
            </w:r>
          </w:p>
        </w:tc>
      </w:tr>
      <w:tr w:rsidR="0019316B" w:rsidRPr="002D01D0" w14:paraId="6D0004FB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69141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8055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F6158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48A391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BE26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E4D2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75F30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9D2CF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77D6F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9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23B05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4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54A0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29E17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EF00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19316B" w:rsidRPr="002D01D0" w14:paraId="1D9C30EA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34CBF9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2</w:t>
            </w:r>
          </w:p>
        </w:tc>
        <w:tc>
          <w:tcPr>
            <w:tcW w:w="1061" w:type="dxa"/>
            <w:shd w:val="clear" w:color="auto" w:fill="E7E6E6" w:themeFill="background2"/>
          </w:tcPr>
          <w:p w14:paraId="10207E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49A625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0608D2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1B8912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748AEB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0733B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FC90CB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EFAD1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5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075189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7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E172C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0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3A0C9C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1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0E0DD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1</w:t>
            </w:r>
          </w:p>
        </w:tc>
      </w:tr>
      <w:tr w:rsidR="0019316B" w:rsidRPr="002D01D0" w14:paraId="24B98904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0C0D33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2</w:t>
            </w:r>
          </w:p>
        </w:tc>
        <w:tc>
          <w:tcPr>
            <w:tcW w:w="1061" w:type="dxa"/>
            <w:shd w:val="clear" w:color="auto" w:fill="E7E6E6" w:themeFill="background2"/>
          </w:tcPr>
          <w:p w14:paraId="718F2B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C8969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E8DF0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659E8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2299B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13547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40BB3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FFFA3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55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1D357E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1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283770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8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1E3AF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46D642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05</w:t>
            </w:r>
          </w:p>
        </w:tc>
      </w:tr>
      <w:tr w:rsidR="0019316B" w:rsidRPr="002D01D0" w14:paraId="78F04B14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CCA35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2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74740B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2F1D0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1E735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DFC9A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EAE34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C33D9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C290C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3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DD840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0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C2418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3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FD2B1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7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102D8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14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548E7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17</w:t>
            </w:r>
          </w:p>
        </w:tc>
      </w:tr>
      <w:tr w:rsidR="0019316B" w:rsidRPr="002D01D0" w14:paraId="02047B38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57D28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D7F79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E69A1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55EE1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409E1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A2265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8FB7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87224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DE246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CBD8E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3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F0AB4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8C395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25640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05</w:t>
            </w:r>
          </w:p>
        </w:tc>
      </w:tr>
      <w:tr w:rsidR="0019316B" w:rsidRPr="002D01D0" w14:paraId="749841C4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0F7C7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2D6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3DD55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D27DE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999E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96F09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3CC4F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007B1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1FD8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BF8B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1527BF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69FB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0D709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6</w:t>
            </w:r>
          </w:p>
        </w:tc>
      </w:tr>
      <w:tr w:rsidR="0019316B" w:rsidRPr="002D01D0" w14:paraId="4B89A8DD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102000D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FFFFFF" w:themeFill="background1"/>
          </w:tcPr>
          <w:p w14:paraId="36CC8B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6022A9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CD9B9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7A97A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7BD81B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CA3FD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2A3A54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6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1AD6517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4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B0112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5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633E46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1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71864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6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2DE1D3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0</w:t>
            </w:r>
          </w:p>
        </w:tc>
      </w:tr>
      <w:tr w:rsidR="0019316B" w:rsidRPr="002D01D0" w14:paraId="4F9FD1D0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B200F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FFFFFF" w:themeFill="background1"/>
          </w:tcPr>
          <w:p w14:paraId="17FEE2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84F11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C6555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69429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0D0376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58EEA2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5D436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5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92AED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EE4A6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24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4C326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DB922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272F7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5</w:t>
            </w:r>
          </w:p>
        </w:tc>
      </w:tr>
      <w:tr w:rsidR="0019316B" w:rsidRPr="002D01D0" w14:paraId="60702408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14107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FFFFFF" w:themeFill="background1"/>
          </w:tcPr>
          <w:p w14:paraId="76D925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392A1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B4559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1E9318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0C2704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FE4D0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824B5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9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35EBF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42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4D915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29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71744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2B8FB4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6D8D4A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4</w:t>
            </w:r>
          </w:p>
        </w:tc>
      </w:tr>
      <w:tr w:rsidR="0019316B" w:rsidRPr="002D01D0" w14:paraId="7152C176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92339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FFFFFF" w:themeFill="background1"/>
          </w:tcPr>
          <w:p w14:paraId="676C25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AF56D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46FBB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7D67E0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152AD4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72CFE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0429B4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3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EF10F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8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10DDA8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92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228E40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464D66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65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2274AE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95</w:t>
            </w:r>
          </w:p>
        </w:tc>
      </w:tr>
      <w:tr w:rsidR="0019316B" w:rsidRPr="002D01D0" w14:paraId="5AFAD197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0ED4C0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FFFFFF" w:themeFill="background1"/>
          </w:tcPr>
          <w:p w14:paraId="12DF74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18D96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FC631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01718B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7BF9A5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35B40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EC68A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1C4D0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9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6870F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2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666330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0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0659BF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1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C1A60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19316B" w:rsidRPr="002D01D0" w14:paraId="638E56B0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3476F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4689FC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695FC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2FF96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24F3C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4BE98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EE018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61A30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9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5B3A0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62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722EB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41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1B398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2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1ED5D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5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A32A2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95</w:t>
            </w:r>
          </w:p>
        </w:tc>
      </w:tr>
      <w:tr w:rsidR="0019316B" w:rsidRPr="002D01D0" w14:paraId="29B79711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A07A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761B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F9EB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D9709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C066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1ED3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A1EF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66AD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17EE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1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25EF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4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52BE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A687F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F52C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95</w:t>
            </w:r>
          </w:p>
        </w:tc>
      </w:tr>
      <w:tr w:rsidR="0019316B" w:rsidRPr="002D01D0" w14:paraId="3070B15D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32B25B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53B7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A7FC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9AAD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70D3C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1E7F0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9F697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2525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00985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85F25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54192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FA339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DD00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3</w:t>
            </w:r>
          </w:p>
        </w:tc>
      </w:tr>
      <w:tr w:rsidR="0019316B" w:rsidRPr="002D01D0" w14:paraId="1EA6BFA4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E510A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360EFE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784AD8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6A541B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7C11E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06C7A3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3D43C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01CEA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206939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0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FD975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54743E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6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0A80CA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9F532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3</w:t>
            </w:r>
          </w:p>
        </w:tc>
      </w:tr>
      <w:tr w:rsidR="0019316B" w:rsidRPr="002D01D0" w14:paraId="436DA853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E12BC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2FD2ED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49DDBF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AFB1F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6EF14D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A3404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893C0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75933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141E34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5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5BDCA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1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D143C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4C6810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2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F607B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3</w:t>
            </w:r>
          </w:p>
        </w:tc>
      </w:tr>
      <w:tr w:rsidR="0019316B" w:rsidRPr="002D01D0" w14:paraId="6EFEFE35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0DF4A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71289C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E0E9A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15910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60CD23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8E41A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1EB29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5B286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3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CE8C1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485443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3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63ACD8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3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8F261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588DF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6</w:t>
            </w:r>
          </w:p>
        </w:tc>
      </w:tr>
      <w:tr w:rsidR="0019316B" w:rsidRPr="002D01D0" w14:paraId="53CCE8C2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76B3A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77B6EF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401901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A6605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6EF35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1D9F7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204EF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2660F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0076D5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5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9FB85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12FFE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595227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FD46F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1</w:t>
            </w:r>
          </w:p>
        </w:tc>
      </w:tr>
      <w:tr w:rsidR="0019316B" w:rsidRPr="002D01D0" w14:paraId="00EDD0F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70A3B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5E888D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7A7A7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35D6BB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09E153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43B65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5B482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8EE42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6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776BCD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8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DAADB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1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EA0ED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1EC86C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7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9FE6E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05</w:t>
            </w:r>
          </w:p>
        </w:tc>
      </w:tr>
      <w:tr w:rsidR="0019316B" w:rsidRPr="002D01D0" w14:paraId="62671B5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3E7779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FFFFFF" w:themeFill="background1"/>
          </w:tcPr>
          <w:p w14:paraId="0874DD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66755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540A0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B4CB3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8925C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202FA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75DB3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00B500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82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3AE1BC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01166B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542FD2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87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9A1E1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6</w:t>
            </w:r>
          </w:p>
        </w:tc>
      </w:tr>
      <w:tr w:rsidR="0019316B" w:rsidRPr="002D01D0" w14:paraId="1EA8A449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891E66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0040BD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EB4DD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B8F69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7C398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5C6F1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C1F7B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EC65F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5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B500A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94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8A3DE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94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18A9A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D530B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0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5E0DD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4</w:t>
            </w:r>
          </w:p>
        </w:tc>
      </w:tr>
      <w:tr w:rsidR="0019316B" w:rsidRPr="002D01D0" w14:paraId="7CEBB302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B356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0CCE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5C8A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395E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E3DD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B2B1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5FEF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6CCE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4235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FB96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2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CEB8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8A71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2B87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6</w:t>
            </w:r>
          </w:p>
        </w:tc>
      </w:tr>
      <w:tr w:rsidR="0019316B" w:rsidRPr="002D01D0" w14:paraId="25D1EF28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3F52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lastRenderedPageBreak/>
              <w:t>18092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D05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EDC4C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7EBB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CE303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18C9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F02E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44EF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99D0F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9591F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9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B24EC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83C2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3BDDC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7</w:t>
            </w:r>
          </w:p>
        </w:tc>
      </w:tr>
      <w:tr w:rsidR="0019316B" w:rsidRPr="002D01D0" w14:paraId="5425C55C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01D090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27</w:t>
            </w:r>
          </w:p>
        </w:tc>
        <w:tc>
          <w:tcPr>
            <w:tcW w:w="1061" w:type="dxa"/>
            <w:shd w:val="clear" w:color="auto" w:fill="FFFFFF" w:themeFill="background1"/>
          </w:tcPr>
          <w:p w14:paraId="394BDB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E25FC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02505B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FCA69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733251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6C7502C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FF8D3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4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67CC3B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5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11EF8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6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C265B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268C97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7AACD9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1</w:t>
            </w:r>
          </w:p>
        </w:tc>
      </w:tr>
      <w:tr w:rsidR="0019316B" w:rsidRPr="002D01D0" w14:paraId="6B7110F3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8114C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27</w:t>
            </w:r>
          </w:p>
        </w:tc>
        <w:tc>
          <w:tcPr>
            <w:tcW w:w="1061" w:type="dxa"/>
            <w:shd w:val="clear" w:color="auto" w:fill="FFFFFF" w:themeFill="background1"/>
          </w:tcPr>
          <w:p w14:paraId="5AB216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7D0711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3261A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7D781F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61A138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0109C4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ED0FE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62D301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7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3DC77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9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BCF85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5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33831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DDE7D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6</w:t>
            </w:r>
          </w:p>
        </w:tc>
      </w:tr>
      <w:tr w:rsidR="0019316B" w:rsidRPr="002D01D0" w14:paraId="725E9252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BA42C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27</w:t>
            </w:r>
          </w:p>
        </w:tc>
        <w:tc>
          <w:tcPr>
            <w:tcW w:w="1061" w:type="dxa"/>
            <w:shd w:val="clear" w:color="auto" w:fill="FFFFFF" w:themeFill="background1"/>
          </w:tcPr>
          <w:p w14:paraId="14450A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7C1D8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2ABF5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9EF93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70106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D632E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20F207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0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000CC5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5146D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BB5D0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091AFB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7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6B27D6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4</w:t>
            </w:r>
          </w:p>
        </w:tc>
      </w:tr>
      <w:tr w:rsidR="0019316B" w:rsidRPr="002D01D0" w14:paraId="629593C5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1204F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2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3F9690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E3D13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82AED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1DDE9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94568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6B8D5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BEAC3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9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84830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9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47A1D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7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BC9D6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6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92CEB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8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B4DCB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2</w:t>
            </w:r>
          </w:p>
        </w:tc>
      </w:tr>
      <w:tr w:rsidR="0019316B" w:rsidRPr="002D01D0" w14:paraId="2F757450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52E7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2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917B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4B2D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2BC5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5280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2450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36ED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3422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24BF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E165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ED1B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3A52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841D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2</w:t>
            </w:r>
          </w:p>
        </w:tc>
      </w:tr>
      <w:tr w:rsidR="0019316B" w:rsidRPr="002D01D0" w14:paraId="7BF28378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7FBF1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2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73B1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C6D36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D811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179B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C4BB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A54E5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600F5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DE8CE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73F94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3B55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41A8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9E832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3C7EBA7D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21AA82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20</w:t>
            </w:r>
          </w:p>
        </w:tc>
        <w:tc>
          <w:tcPr>
            <w:tcW w:w="1061" w:type="dxa"/>
            <w:shd w:val="clear" w:color="auto" w:fill="FFFFFF" w:themeFill="background1"/>
          </w:tcPr>
          <w:p w14:paraId="256FE9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514D24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76F5E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694B8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27286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6EA2BD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44FA5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2E87CF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9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B2E79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3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10811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3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1DA662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5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13303C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5</w:t>
            </w:r>
          </w:p>
        </w:tc>
      </w:tr>
      <w:tr w:rsidR="0019316B" w:rsidRPr="002D01D0" w14:paraId="6BD4C9C8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4C52F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20</w:t>
            </w:r>
          </w:p>
        </w:tc>
        <w:tc>
          <w:tcPr>
            <w:tcW w:w="1061" w:type="dxa"/>
            <w:shd w:val="clear" w:color="auto" w:fill="FFFFFF" w:themeFill="background1"/>
          </w:tcPr>
          <w:p w14:paraId="7BC465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86F5B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32066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D18EA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FE4A7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1F94F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046628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E3468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1BA220D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9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5D231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6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5BC280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FBEF5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2</w:t>
            </w:r>
          </w:p>
        </w:tc>
      </w:tr>
      <w:tr w:rsidR="0019316B" w:rsidRPr="002D01D0" w14:paraId="507F48BC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D4DFC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20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13E874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7C960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37517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E249C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D8EB8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74353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CE62F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1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5C027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9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7B9A0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3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7452C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9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3C77E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1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754EF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23</w:t>
            </w:r>
          </w:p>
        </w:tc>
      </w:tr>
      <w:tr w:rsidR="0019316B" w:rsidRPr="002D01D0" w14:paraId="0B83A86F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162A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2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792B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97D4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AF01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E1A1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EFF6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CB13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AB3A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E0DD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2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9B5A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E1C6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881A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7BD4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7</w:t>
            </w:r>
          </w:p>
        </w:tc>
      </w:tr>
      <w:tr w:rsidR="0019316B" w:rsidRPr="002D01D0" w14:paraId="017F797D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E161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624CE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72E66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2242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57BF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64E3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D70C8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ACF8E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4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79BD0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6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A030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750B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841C7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A094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40</w:t>
            </w:r>
          </w:p>
        </w:tc>
      </w:tr>
      <w:tr w:rsidR="0019316B" w:rsidRPr="002D01D0" w14:paraId="001D9660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126454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shd w:val="clear" w:color="auto" w:fill="FFFFFF" w:themeFill="background1"/>
          </w:tcPr>
          <w:p w14:paraId="2E19E7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2BFE2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06601A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FEA6C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F4EF3F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2F33D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891719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0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2EBF3E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26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9C488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03A524C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3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180EB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7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79D51F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9</w:t>
            </w:r>
          </w:p>
        </w:tc>
      </w:tr>
      <w:tr w:rsidR="0019316B" w:rsidRPr="002D01D0" w14:paraId="0D544470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0A1EA1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shd w:val="clear" w:color="auto" w:fill="FFFFFF" w:themeFill="background1"/>
          </w:tcPr>
          <w:p w14:paraId="5427FB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1CEC54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317920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0ED53C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58F99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0EF8E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12A16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4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6A129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6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FD4BB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02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F379E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33C645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2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58714A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0</w:t>
            </w:r>
          </w:p>
        </w:tc>
      </w:tr>
      <w:tr w:rsidR="0019316B" w:rsidRPr="002D01D0" w14:paraId="2C41E334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4D224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shd w:val="clear" w:color="auto" w:fill="FFFFFF" w:themeFill="background1"/>
          </w:tcPr>
          <w:p w14:paraId="3CBFC1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378C7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6B8B6B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EAD7E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0D9A0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7E4BA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CDC03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6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F6D09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30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51E94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2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13F82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5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4C84C0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1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1BCD40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4</w:t>
            </w:r>
          </w:p>
        </w:tc>
      </w:tr>
      <w:tr w:rsidR="0019316B" w:rsidRPr="002D01D0" w14:paraId="3383E44B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6B600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shd w:val="clear" w:color="auto" w:fill="FFFFFF" w:themeFill="background1"/>
          </w:tcPr>
          <w:p w14:paraId="3F3C55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8AFD1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C0A94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1CE3C8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699C73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20B24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071CE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5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90DBE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82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F6283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06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016948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3F1969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6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CFA25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71B8DC06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5D9DC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71EED5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28B20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E653B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CB2C0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07D56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363F9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D6E1C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4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445F6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6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B0FDD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6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AB741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35808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34B7A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24195FBB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DDB5E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42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987C7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ECC7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A444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DF1E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AC18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3885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7178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387D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3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2EB9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A04C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9973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DF06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7</w:t>
            </w:r>
          </w:p>
        </w:tc>
      </w:tr>
      <w:tr w:rsidR="0019316B" w:rsidRPr="002D01D0" w14:paraId="6D52A072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7A54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FB90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EF9F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CFA1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B81D9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7771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4AC0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D814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88C2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7A60E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8C46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821A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237AF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5</w:t>
            </w:r>
          </w:p>
        </w:tc>
      </w:tr>
      <w:tr w:rsidR="0019316B" w:rsidRPr="002D01D0" w14:paraId="4B46F30D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15E235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shd w:val="clear" w:color="auto" w:fill="FFFFFF" w:themeFill="background1"/>
          </w:tcPr>
          <w:p w14:paraId="221E80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744B0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13240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FDBEA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2C6E6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38026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264DDB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6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13F4B7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36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E2A1C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4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20947E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2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BD4DE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3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06C71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19316B" w:rsidRPr="002D01D0" w14:paraId="39D9B8A3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BE71E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shd w:val="clear" w:color="auto" w:fill="FFFFFF" w:themeFill="background1"/>
          </w:tcPr>
          <w:p w14:paraId="6C9859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BACAE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AAF4B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520289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66B02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24370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03451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4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23620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18A6A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63213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6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1A24C0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6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EF3CB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5</w:t>
            </w:r>
          </w:p>
        </w:tc>
      </w:tr>
      <w:tr w:rsidR="0019316B" w:rsidRPr="002D01D0" w14:paraId="044AC4E6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08D2A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shd w:val="clear" w:color="auto" w:fill="FFFFFF" w:themeFill="background1"/>
          </w:tcPr>
          <w:p w14:paraId="72AAB9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1AA361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08F336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7574FB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3D139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C99F0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28A0B8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8DDAB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46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B1659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4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3739F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55BF6B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2B94BE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19316B" w:rsidRPr="002D01D0" w14:paraId="5AC58C7C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37061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495683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6FD4E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EBF5D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E6908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E662C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0C2D4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D710E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2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54CE1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66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18174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4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E664D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5B8A9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83956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5</w:t>
            </w:r>
          </w:p>
        </w:tc>
      </w:tr>
      <w:tr w:rsidR="0019316B" w:rsidRPr="002D01D0" w14:paraId="127ED123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AB60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81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9233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CFFF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17CB3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FBDC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44F3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4534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ED88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916D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34B8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8B9F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6FC7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4E0E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5</w:t>
            </w:r>
          </w:p>
        </w:tc>
      </w:tr>
      <w:tr w:rsidR="0019316B" w:rsidRPr="002D01D0" w14:paraId="48A4DBEC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629E4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24C3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D78AE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9B8DD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4089A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91914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224EE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DCBD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85108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7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7C33B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7D75B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BE15D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D20F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0</w:t>
            </w:r>
          </w:p>
        </w:tc>
      </w:tr>
      <w:tr w:rsidR="0019316B" w:rsidRPr="002D01D0" w14:paraId="0F93F159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7795C4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E7E6E6" w:themeFill="background2"/>
          </w:tcPr>
          <w:p w14:paraId="47ADAA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6C6179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28D9F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3E33A2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5DE4CC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D7D24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34DD98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6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342DC8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3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5B763D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1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6226F0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4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0AD217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3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8E6F6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19316B" w:rsidRPr="002D01D0" w14:paraId="77F12319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399EAA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E7E6E6" w:themeFill="background2"/>
          </w:tcPr>
          <w:p w14:paraId="170052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27791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401B4A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217F8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CAE6A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A26D3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E8810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8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74F187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16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70EF37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8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24232F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3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4E50F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1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2A250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69</w:t>
            </w:r>
          </w:p>
        </w:tc>
      </w:tr>
      <w:tr w:rsidR="0019316B" w:rsidRPr="002D01D0" w14:paraId="16DDD5B4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78DC5B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E7E6E6" w:themeFill="background2"/>
          </w:tcPr>
          <w:p w14:paraId="38BBEDF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CA60D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2964AF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169E50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527CCF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9334C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5FF8B9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63FAFB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19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2E96F3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4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6FF5DD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2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639E4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19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5FBC5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19316B" w:rsidRPr="002D01D0" w14:paraId="313315EF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575C1F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shd w:val="clear" w:color="auto" w:fill="E7E6E6" w:themeFill="background2"/>
          </w:tcPr>
          <w:p w14:paraId="042D71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5E5720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4F8A40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5D4CF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5020FB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C6267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618E2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4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03BAD9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13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323FD1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91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54E10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2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2ED542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1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466BD0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</w:tr>
      <w:tr w:rsidR="0019316B" w:rsidRPr="002D01D0" w14:paraId="3FEDD166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FDD4B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lastRenderedPageBreak/>
              <w:t>180420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37AC8A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14777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DBA85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7B07A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857D9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D3B8B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070D8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6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428CA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41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BE736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93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029BD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8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C46CF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8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3827C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1</w:t>
            </w:r>
          </w:p>
        </w:tc>
      </w:tr>
      <w:tr w:rsidR="0019316B" w:rsidRPr="002D01D0" w14:paraId="071BB0C5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870C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4FDFB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EA34F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A28FA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193E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8A9B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06A5E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CA1A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36762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02CB7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8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E773B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F3265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B7874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1</w:t>
            </w:r>
          </w:p>
        </w:tc>
      </w:tr>
      <w:tr w:rsidR="0019316B" w:rsidRPr="002D01D0" w14:paraId="29267263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C5938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5E9C1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3A796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F3F0B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0B497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3470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C71B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2662F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3965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5FCBA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B7A5D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06DCD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68F9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4</w:t>
            </w:r>
          </w:p>
        </w:tc>
      </w:tr>
      <w:tr w:rsidR="0019316B" w:rsidRPr="002D01D0" w14:paraId="0EC79F88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2FF08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E7E6E6" w:themeFill="background2"/>
          </w:tcPr>
          <w:p w14:paraId="4CFE62F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562896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6E243E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F7A71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76A8A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D41AA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B2724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77B3DF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5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4A8B092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9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2EC13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7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5A6EE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29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02B78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19316B" w:rsidRPr="002D01D0" w14:paraId="4B57BA56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1B3FEC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E7E6E6" w:themeFill="background2"/>
          </w:tcPr>
          <w:p w14:paraId="7E6327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3CDF11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4A17B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51FA8D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42355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A8C38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052E7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4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67783C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91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0ABC21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8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6E59FF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6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0D9E3E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7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0ACBE6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4</w:t>
            </w:r>
          </w:p>
        </w:tc>
      </w:tr>
      <w:tr w:rsidR="0019316B" w:rsidRPr="002D01D0" w14:paraId="1EB19904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7F9441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E7E6E6" w:themeFill="background2"/>
          </w:tcPr>
          <w:p w14:paraId="7599C2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26B809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D5649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24F39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64618B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D2273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DBAEC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1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0700DB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9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46EB8B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2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55265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4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551BB9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23B62B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7</w:t>
            </w:r>
          </w:p>
        </w:tc>
      </w:tr>
      <w:tr w:rsidR="0019316B" w:rsidRPr="002D01D0" w14:paraId="08FB6175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1E47EB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E7E6E6" w:themeFill="background2"/>
          </w:tcPr>
          <w:p w14:paraId="481A88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3D055B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1183BE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633AD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078591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A314B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03597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62FADF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7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4D69CD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0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6EF655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8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B3039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041732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05</w:t>
            </w:r>
          </w:p>
        </w:tc>
      </w:tr>
      <w:tr w:rsidR="0019316B" w:rsidRPr="002D01D0" w14:paraId="278B10A3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2ED680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shd w:val="clear" w:color="auto" w:fill="E7E6E6" w:themeFill="background2"/>
          </w:tcPr>
          <w:p w14:paraId="7602DA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667DF8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09AD14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4FF16B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7BA877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8ED38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F8FC3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0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19433A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51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432769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A0D3E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4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9191C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06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6353F9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03</w:t>
            </w:r>
          </w:p>
        </w:tc>
      </w:tr>
      <w:tr w:rsidR="0019316B" w:rsidRPr="002D01D0" w14:paraId="4E97FDCD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D09F6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22355E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47866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A0F15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FC670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ACBB8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4818E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94C2A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7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A07DA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9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A5084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29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E0028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7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70CCD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4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121F3E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3</w:t>
            </w:r>
          </w:p>
        </w:tc>
      </w:tr>
      <w:tr w:rsidR="0019316B" w:rsidRPr="002D01D0" w14:paraId="6D8C7AAA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7F083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91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0F0CF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15A84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8A44A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1C1DE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5775A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EE5E3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677B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F813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4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8146A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2508B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70BB86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7AE1C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19316B" w:rsidRPr="002D01D0" w14:paraId="6BC1E37C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14ABE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92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7A05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32DBA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C5B6C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A6F6E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DE0F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0E9A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C54AB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73D39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3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2CA9C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5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1E1C5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D69FB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8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5D5F2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4</w:t>
            </w:r>
          </w:p>
        </w:tc>
      </w:tr>
      <w:tr w:rsidR="0019316B" w:rsidRPr="002D01D0" w14:paraId="0386876F" w14:textId="77777777" w:rsidTr="00232549">
        <w:trPr>
          <w:trHeight w:val="288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08410C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927</w:t>
            </w:r>
          </w:p>
        </w:tc>
        <w:tc>
          <w:tcPr>
            <w:tcW w:w="1061" w:type="dxa"/>
            <w:shd w:val="clear" w:color="auto" w:fill="E7E6E6" w:themeFill="background2"/>
          </w:tcPr>
          <w:p w14:paraId="428864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58B68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0363D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4BD835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087C3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36C00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516675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62BF83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84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683480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34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4143B5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9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5D85BE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93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6EEC8A6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5081E64B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B0664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92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1F3AE4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15B1A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F0210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D40D5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B439E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C2B13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B8719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7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8F71C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38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B0B75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0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1B1C2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B6E9B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0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D62C0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5A21C4A5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26CBB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92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6FE7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0B27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06E2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E32AF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99065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3A336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68DA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CA009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6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2A4D0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F094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38681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A354E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0</w:t>
            </w:r>
          </w:p>
        </w:tc>
      </w:tr>
      <w:tr w:rsidR="0019316B" w:rsidRPr="002D01D0" w14:paraId="021ABFCA" w14:textId="77777777" w:rsidTr="00232549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81D3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8941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BB31C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15961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EAF2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5A67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2EFD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C43E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FAC5B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0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2E1F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8A7F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387D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2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28BE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1</w:t>
            </w:r>
          </w:p>
        </w:tc>
      </w:tr>
      <w:tr w:rsidR="0019316B" w:rsidRPr="002D01D0" w14:paraId="07119426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573C53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shd w:val="clear" w:color="auto" w:fill="FFFFFF" w:themeFill="background1"/>
          </w:tcPr>
          <w:p w14:paraId="406F06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7E4CC1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619879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18978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01D30C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8930A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C098A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75081E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1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37A4E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16295B2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3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4B9BB1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1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2EFEFB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1</w:t>
            </w:r>
          </w:p>
        </w:tc>
      </w:tr>
      <w:tr w:rsidR="0019316B" w:rsidRPr="002D01D0" w14:paraId="49A68148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86D2C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shd w:val="clear" w:color="auto" w:fill="FFFFFF" w:themeFill="background1"/>
          </w:tcPr>
          <w:p w14:paraId="1F42BB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5E2FD6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6C3B31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5EEF2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AD9FB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0785F6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93BDD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7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8A4E7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20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9476E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23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45E0A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1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6C5F4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18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53539C7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17</w:t>
            </w:r>
          </w:p>
        </w:tc>
      </w:tr>
      <w:tr w:rsidR="0019316B" w:rsidRPr="002D01D0" w14:paraId="4E35DB7D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13BA91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shd w:val="clear" w:color="auto" w:fill="FFFFFF" w:themeFill="background1"/>
          </w:tcPr>
          <w:p w14:paraId="77634C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770DA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F75F4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6B3A86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F4E2F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58912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6A66A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193E67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9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A038B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6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50F69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7B5A31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12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E37D0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05</w:t>
            </w:r>
          </w:p>
        </w:tc>
      </w:tr>
      <w:tr w:rsidR="0019316B" w:rsidRPr="002D01D0" w14:paraId="3F704BB4" w14:textId="77777777" w:rsidTr="00232549">
        <w:trPr>
          <w:trHeight w:val="270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33236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38713C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B3341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8740A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6BD9A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2CE94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A1FA7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B5E5E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E6750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6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C8C59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16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F5DBA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7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9D726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DEFB1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0</w:t>
            </w:r>
          </w:p>
        </w:tc>
      </w:tr>
      <w:tr w:rsidR="0019316B" w:rsidRPr="002D01D0" w14:paraId="2054C87E" w14:textId="77777777" w:rsidTr="00232549">
        <w:trPr>
          <w:trHeight w:val="2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1515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EA8D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3B09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DFC7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03C9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57CC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44F0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D897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281F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2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53E1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7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057B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6636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439F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42</w:t>
            </w:r>
          </w:p>
        </w:tc>
      </w:tr>
      <w:tr w:rsidR="0019316B" w:rsidRPr="002D01D0" w14:paraId="5EC52308" w14:textId="77777777" w:rsidTr="00232549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9C5C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9AFB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0B834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BE92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0DF9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2277B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B33B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9FCA7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CA877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5F66C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9AA00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9DCD2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77782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45</w:t>
            </w:r>
          </w:p>
        </w:tc>
      </w:tr>
      <w:tr w:rsidR="0019316B" w:rsidRPr="002D01D0" w14:paraId="6DC4ABA2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BDDE2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1A5432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2B1DE9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35924A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484018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5E02E7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064D6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77280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8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6EAB8D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4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4665CA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5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4A0C2A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FD2CD7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8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65223E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6</w:t>
            </w:r>
          </w:p>
        </w:tc>
      </w:tr>
      <w:tr w:rsidR="0019316B" w:rsidRPr="002D01D0" w14:paraId="18DF770E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2CF95E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75B345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797E5A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F60DF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427A20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6233D2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91D5D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68B26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534A9F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30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70DA12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8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791577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7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78D9C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77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EB821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6</w:t>
            </w:r>
          </w:p>
        </w:tc>
      </w:tr>
      <w:tr w:rsidR="0019316B" w:rsidRPr="002D01D0" w14:paraId="0ECDBDC4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FE704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6CA136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7FB16D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54C3B8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39BF5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12E05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D82F9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1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499C4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6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5A1E40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5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559E9D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410C96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1AF4DC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6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EB708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0</w:t>
            </w:r>
          </w:p>
        </w:tc>
      </w:tr>
      <w:tr w:rsidR="0019316B" w:rsidRPr="002D01D0" w14:paraId="11037386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05F5C2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403647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7D746C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670A8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5B02EF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AB288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4E2DAA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8EBD3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5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1A1D82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2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79229B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1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3FBDAE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6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6AE2F6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13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202A47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5</w:t>
            </w:r>
          </w:p>
        </w:tc>
      </w:tr>
      <w:tr w:rsidR="0019316B" w:rsidRPr="002D01D0" w14:paraId="2F7AE6E7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C739B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0A1C4E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7AEDE7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13D558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AAE679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0FC856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3B146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12E56E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06BD88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2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303510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1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7EB415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2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5D9BB59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991F5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23</w:t>
            </w:r>
          </w:p>
        </w:tc>
      </w:tr>
      <w:tr w:rsidR="0019316B" w:rsidRPr="002D01D0" w14:paraId="69E67662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18F904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shd w:val="clear" w:color="auto" w:fill="E7E6E6" w:themeFill="background2"/>
          </w:tcPr>
          <w:p w14:paraId="242AF7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1F64DA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B1244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6E3EB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70CC0D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F2995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5950C5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0AB93B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2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7F23CB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8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1B37CE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5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46EE76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31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4551B0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6</w:t>
            </w:r>
          </w:p>
        </w:tc>
      </w:tr>
      <w:tr w:rsidR="0019316B" w:rsidRPr="002D01D0" w14:paraId="5F8E209D" w14:textId="77777777" w:rsidTr="00232549">
        <w:trPr>
          <w:trHeight w:val="270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9586E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609BFF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B9950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3C4EC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4B0D3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EB80E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612C1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88D0E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5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6673C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15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19768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6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8A2B4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3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4FE29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3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65894E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774F5CE6" w14:textId="77777777" w:rsidTr="00232549">
        <w:trPr>
          <w:trHeight w:val="2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A8600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1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D983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08A32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0CDEF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7744E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3E90C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EA22A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E38FC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2D5A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5F6AD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2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358EA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24DA0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8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1CD98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19316B" w:rsidRPr="002D01D0" w14:paraId="2FDE2649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AABE1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FCDE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5FDE5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84BE2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246CF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19D81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2742F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E3EA6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48911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5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7102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F80F3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1120B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C4075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88</w:t>
            </w:r>
          </w:p>
        </w:tc>
      </w:tr>
      <w:tr w:rsidR="0019316B" w:rsidRPr="002D01D0" w14:paraId="16424D15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86F8D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lastRenderedPageBreak/>
              <w:t>190215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6A9F85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4CAC6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231C8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AEC80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E1108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E858A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4295F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2401F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16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0F38F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2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AC6F6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DF3FC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7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141F77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4</w:t>
            </w:r>
          </w:p>
        </w:tc>
      </w:tr>
      <w:tr w:rsidR="0019316B" w:rsidRPr="002D01D0" w14:paraId="56B52CF5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893DE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21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BDBB1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6302E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7000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0DB8F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229FD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FDBD7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FDF40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2B92E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98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54969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4EF6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60E3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5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C0C80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6</w:t>
            </w:r>
          </w:p>
        </w:tc>
      </w:tr>
      <w:tr w:rsidR="0019316B" w:rsidRPr="002D01D0" w14:paraId="65E5CEB6" w14:textId="77777777" w:rsidTr="00232549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8A84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0DDA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E7F1A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2845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FFB6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8F961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22700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4EDA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516CB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8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687C6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1CC9B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185B7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1EDAB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19316B" w:rsidRPr="002D01D0" w14:paraId="23E04058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3C380F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shd w:val="clear" w:color="auto" w:fill="FFFFFF" w:themeFill="background1"/>
          </w:tcPr>
          <w:p w14:paraId="4DA95E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759086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484B5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32345A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1D8865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4A651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B80EBA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2BDDC7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7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63E45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4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DEB8D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0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09BF9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79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5ABD1B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</w:tr>
      <w:tr w:rsidR="0019316B" w:rsidRPr="002D01D0" w14:paraId="11C6C148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D1144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shd w:val="clear" w:color="auto" w:fill="FFFFFF" w:themeFill="background1"/>
          </w:tcPr>
          <w:p w14:paraId="4A8304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1F5BC9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F3BA6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4E7037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1FF95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050F7A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DCEC3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032A7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57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258D6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4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5537F6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5EE98C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0D04A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19316B" w:rsidRPr="002D01D0" w14:paraId="1DF7A49E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10F1A4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shd w:val="clear" w:color="auto" w:fill="FFFFFF" w:themeFill="background1"/>
          </w:tcPr>
          <w:p w14:paraId="21331A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407D18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A159A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49D592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16E46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E8415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C40A3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66DDB4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99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26776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62CA5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9C52A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1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BEB53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1</w:t>
            </w:r>
          </w:p>
        </w:tc>
      </w:tr>
      <w:tr w:rsidR="0019316B" w:rsidRPr="002D01D0" w14:paraId="6FC3C4E1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07315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shd w:val="clear" w:color="auto" w:fill="FFFFFF" w:themeFill="background1"/>
          </w:tcPr>
          <w:p w14:paraId="19FA2F9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DFFA3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33D6A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63D42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173B47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5828F4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6342B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0A80DC9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3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C9A8E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3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204682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4C035C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6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80D42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6</w:t>
            </w:r>
          </w:p>
        </w:tc>
      </w:tr>
      <w:tr w:rsidR="0019316B" w:rsidRPr="002D01D0" w14:paraId="612EB405" w14:textId="77777777" w:rsidTr="00232549">
        <w:trPr>
          <w:trHeight w:val="270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4464EA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shd w:val="clear" w:color="auto" w:fill="FFFFFF" w:themeFill="background1"/>
          </w:tcPr>
          <w:p w14:paraId="6E7FF1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D50CA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F675E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1BB39A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544864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84845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07A8E6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5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75AC84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08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767607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1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28FCE3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08AC62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8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583E18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4FE744AD" w14:textId="77777777" w:rsidTr="00232549">
        <w:trPr>
          <w:trHeight w:val="270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7BD0E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0AD72B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B9E27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D62AC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D87E9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214CB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2DB79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8D2D6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1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B7393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8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C008F0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1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C7CA6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6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4FF54D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1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2660C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98</w:t>
            </w:r>
          </w:p>
        </w:tc>
      </w:tr>
      <w:tr w:rsidR="0019316B" w:rsidRPr="002D01D0" w14:paraId="2425BBCB" w14:textId="77777777" w:rsidTr="00232549">
        <w:trPr>
          <w:trHeight w:val="27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4271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42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F53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42B2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D3A7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D027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9525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CC2A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17699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DC6C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491B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BB4B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45AB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D54E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2</w:t>
            </w:r>
          </w:p>
        </w:tc>
      </w:tr>
      <w:tr w:rsidR="0019316B" w:rsidRPr="002D01D0" w14:paraId="680BC69B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6A216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3C04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870E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85490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34DE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A50F2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E7E0C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4AC35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9ADA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8C295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BE96E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4F49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1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C4F5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9</w:t>
            </w:r>
          </w:p>
        </w:tc>
      </w:tr>
      <w:tr w:rsidR="0019316B" w:rsidRPr="002D01D0" w14:paraId="67ACA79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26CF19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shd w:val="clear" w:color="auto" w:fill="FFFFFF" w:themeFill="background1"/>
          </w:tcPr>
          <w:p w14:paraId="7215F4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4F64C2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678605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1B9F6B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DFD7B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07EAE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70130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7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3A2AAD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1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28172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3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3B0C6B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6790C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CEAD2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0</w:t>
            </w:r>
          </w:p>
        </w:tc>
      </w:tr>
      <w:tr w:rsidR="0019316B" w:rsidRPr="002D01D0" w14:paraId="055C44E4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65A760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shd w:val="clear" w:color="auto" w:fill="FFFFFF" w:themeFill="background1"/>
          </w:tcPr>
          <w:p w14:paraId="61354FA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553D7B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32CA1C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0EB476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3C2A4D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DEADF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69EEB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2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9C65F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62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A484B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78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227D3C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398827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76A55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19316B" w:rsidRPr="002D01D0" w14:paraId="245EBE60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3FCB8F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shd w:val="clear" w:color="auto" w:fill="FFFFFF" w:themeFill="background1"/>
          </w:tcPr>
          <w:p w14:paraId="7F59B0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2ECC5B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0E7B0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03685F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56190F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A72AC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C50C9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7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024098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032967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2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668063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673BE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1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15E93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14970819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1BA2E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3E9066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4C5C3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1E658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CD674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A5001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A4584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7F14E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1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F5868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39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DAEF0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.328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B5EF9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6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587AF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41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15212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1CDBAE3E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1E75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8163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DB11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34FB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AFAA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3185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DA92E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4386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949E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9959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2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0686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677E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64D8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8</w:t>
            </w:r>
          </w:p>
        </w:tc>
      </w:tr>
      <w:tr w:rsidR="0019316B" w:rsidRPr="002D01D0" w14:paraId="7D68816B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B843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11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FCFB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13C2C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8279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46F39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9F7AC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ADFB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6A8CA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6DE6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73EC6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4E9C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8D062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53A8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4</w:t>
            </w:r>
          </w:p>
        </w:tc>
      </w:tr>
      <w:tr w:rsidR="0019316B" w:rsidRPr="002D01D0" w14:paraId="3409CC13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2D39DE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201425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3FFE9E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6024D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4154223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53B0FD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7EFA0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EE156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5CF09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2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2A0AE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4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4965E1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49BD5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2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95745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4</w:t>
            </w:r>
          </w:p>
        </w:tc>
      </w:tr>
      <w:tr w:rsidR="0019316B" w:rsidRPr="002D01D0" w14:paraId="37711D7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6E6C4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0E0C52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9C27B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04F9A9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78E4B2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789364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9939B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EB43D4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239E93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8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158A61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01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8CCB3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01554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2D447C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2</w:t>
            </w:r>
          </w:p>
        </w:tc>
      </w:tr>
      <w:tr w:rsidR="0019316B" w:rsidRPr="002D01D0" w14:paraId="1E6A6C2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098560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5CD91C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102108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E4666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4DD721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513B85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37805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E71E2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20C1B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3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358F86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5E3652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5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50082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5F8C24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1</w:t>
            </w:r>
          </w:p>
        </w:tc>
      </w:tr>
      <w:tr w:rsidR="0019316B" w:rsidRPr="002D01D0" w14:paraId="54D02BAF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73C514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6ABAD7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1CEF24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D50EF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44FA09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75CEE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5341C6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D58A9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1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6D5A7C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8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4360F1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4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92D95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64D95D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0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1EF4F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9</w:t>
            </w:r>
          </w:p>
        </w:tc>
      </w:tr>
      <w:tr w:rsidR="0019316B" w:rsidRPr="002D01D0" w14:paraId="6CF92FE7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5128CD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255686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038171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7E2AC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6E07F9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42FECF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47B88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226A7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30028D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7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6D0E38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55A49B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8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26FB12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5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08F2FD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4</w:t>
            </w:r>
          </w:p>
        </w:tc>
      </w:tr>
      <w:tr w:rsidR="0019316B" w:rsidRPr="002D01D0" w14:paraId="276259B5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2EAF9B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shd w:val="clear" w:color="auto" w:fill="FFFFFF" w:themeFill="background1"/>
          </w:tcPr>
          <w:p w14:paraId="21DACA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61877B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5987D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660F34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705099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5F1616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D7201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9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9BB42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4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2FEB6C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10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5AE2C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35FCD7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3FEDF8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19316B" w:rsidRPr="002D01D0" w14:paraId="6A48F31D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31832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5247A0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0D34B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50E8E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A7E68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5E8A03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FBD28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6CFFF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9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47FFD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32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D1A2F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8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0AAE7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6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78419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86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41D6D8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93</w:t>
            </w:r>
          </w:p>
        </w:tc>
      </w:tr>
      <w:tr w:rsidR="0019316B" w:rsidRPr="002D01D0" w14:paraId="4998993A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A37E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121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48DF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C555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60C9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1E478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AAE9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D441D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EE5F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C215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9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BDA3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0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33BE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13B0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3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7708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0</w:t>
            </w:r>
          </w:p>
        </w:tc>
      </w:tr>
      <w:tr w:rsidR="0019316B" w:rsidRPr="002D01D0" w14:paraId="02FCB273" w14:textId="77777777" w:rsidTr="00232549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3B25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62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1016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A2DFE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17B01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F240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68E7A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2F598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E1EA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1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FFFE9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5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7B7A4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6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B2021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AB745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34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DFFD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03</w:t>
            </w:r>
          </w:p>
        </w:tc>
      </w:tr>
      <w:tr w:rsidR="0019316B" w:rsidRPr="002D01D0" w14:paraId="01F31ED2" w14:textId="77777777" w:rsidTr="00232549">
        <w:trPr>
          <w:trHeight w:val="288"/>
        </w:trPr>
        <w:tc>
          <w:tcPr>
            <w:tcW w:w="1170" w:type="dxa"/>
            <w:shd w:val="clear" w:color="auto" w:fill="FFFFFF" w:themeFill="background1"/>
            <w:noWrap/>
            <w:hideMark/>
          </w:tcPr>
          <w:p w14:paraId="335692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626</w:t>
            </w:r>
          </w:p>
        </w:tc>
        <w:tc>
          <w:tcPr>
            <w:tcW w:w="1061" w:type="dxa"/>
            <w:shd w:val="clear" w:color="auto" w:fill="FFFFFF" w:themeFill="background1"/>
          </w:tcPr>
          <w:p w14:paraId="1B3F6F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869" w:type="dxa"/>
            <w:shd w:val="clear" w:color="auto" w:fill="FFFFFF" w:themeFill="background1"/>
            <w:noWrap/>
            <w:hideMark/>
          </w:tcPr>
          <w:p w14:paraId="6BB5BA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35CA47E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FFFFFF" w:themeFill="background1"/>
            <w:noWrap/>
            <w:hideMark/>
          </w:tcPr>
          <w:p w14:paraId="2C35D9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shd w:val="clear" w:color="auto" w:fill="FFFFFF" w:themeFill="background1"/>
            <w:noWrap/>
            <w:hideMark/>
          </w:tcPr>
          <w:p w14:paraId="28D51A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126EF1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54190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5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7F437B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50</w:t>
            </w:r>
          </w:p>
        </w:tc>
        <w:tc>
          <w:tcPr>
            <w:tcW w:w="1308" w:type="dxa"/>
            <w:shd w:val="clear" w:color="auto" w:fill="FFFFFF" w:themeFill="background1"/>
            <w:noWrap/>
            <w:hideMark/>
          </w:tcPr>
          <w:p w14:paraId="5ADD80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7</w:t>
            </w:r>
          </w:p>
        </w:tc>
        <w:tc>
          <w:tcPr>
            <w:tcW w:w="970" w:type="dxa"/>
            <w:shd w:val="clear" w:color="auto" w:fill="FFFFFF" w:themeFill="background1"/>
            <w:noWrap/>
            <w:hideMark/>
          </w:tcPr>
          <w:p w14:paraId="7EA7E3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</w:t>
            </w:r>
          </w:p>
        </w:tc>
        <w:tc>
          <w:tcPr>
            <w:tcW w:w="1127" w:type="dxa"/>
            <w:shd w:val="clear" w:color="auto" w:fill="FFFFFF" w:themeFill="background1"/>
            <w:noWrap/>
            <w:hideMark/>
          </w:tcPr>
          <w:p w14:paraId="09BD89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14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14:paraId="47401F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7</w:t>
            </w:r>
          </w:p>
        </w:tc>
      </w:tr>
      <w:tr w:rsidR="0019316B" w:rsidRPr="002D01D0" w14:paraId="34A5B2F4" w14:textId="77777777" w:rsidTr="00232549">
        <w:trPr>
          <w:trHeight w:val="288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6F218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626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70A312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3AFF84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79B5F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E9D1F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CBEDF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18638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653AA8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9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1659B0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75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09C6D2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6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2B8A5E6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9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65349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9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FFFFFF" w:themeFill="background1"/>
            <w:noWrap/>
            <w:hideMark/>
          </w:tcPr>
          <w:p w14:paraId="7427C4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6</w:t>
            </w:r>
          </w:p>
        </w:tc>
      </w:tr>
      <w:tr w:rsidR="0019316B" w:rsidRPr="002D01D0" w14:paraId="03C0FBFF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CEFB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0626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A2AE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17C4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D2F7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6D93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B085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00C5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A941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4B00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4F60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4168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4A0A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6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70F05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62</w:t>
            </w:r>
          </w:p>
        </w:tc>
      </w:tr>
      <w:tr w:rsidR="0019316B" w:rsidRPr="002D01D0" w14:paraId="2A84ECA6" w14:textId="77777777" w:rsidTr="00232549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D9016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lastRenderedPageBreak/>
              <w:t>18082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BE83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6CB9D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C60BA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5D6DFD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F559E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29C86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9ED38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C9982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1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83767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08A00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93589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5D795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19316B" w:rsidRPr="002D01D0" w14:paraId="6B595FFB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8776B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2866ED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FAC4E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604645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2EE06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008AA7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246CC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511022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72FFF7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48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60B49D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97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0C04C5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2E1326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91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2FBC71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19316B" w:rsidRPr="002D01D0" w14:paraId="325F5115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5EC40F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228625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F57CE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369E90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7C2565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1C15F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27B41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3D87A6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4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18014C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.858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04CD6D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0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57F538D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593B7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87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3EF75A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19316B" w:rsidRPr="002D01D0" w14:paraId="78C4B655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0DB654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26C5D3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0E47E0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681480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58B5B9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4EA38F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3CAED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B0667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5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FAB20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9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72FA83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4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0F8EA0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6DBA3D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-0.004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1CC97C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19316B" w:rsidRPr="002D01D0" w14:paraId="7C420451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2D93C5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18FE4C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6EC39F2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61BCF3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28D1BF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1A12E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F807F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FB187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1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489B73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9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0EA08C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66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404963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5A7C69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5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71F26C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19316B" w:rsidRPr="002D01D0" w14:paraId="218D74A8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0BAC95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76E5D1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699E1A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1715D4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251504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3251DF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9F245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E50F1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7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725712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.169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11657B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85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7D4FDA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7B8CFB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2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6A8F967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  <w:tr w:rsidR="0019316B" w:rsidRPr="002D01D0" w14:paraId="5F04E33A" w14:textId="77777777" w:rsidTr="00232549">
        <w:trPr>
          <w:trHeight w:val="27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AC127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shd w:val="clear" w:color="auto" w:fill="E7E6E6" w:themeFill="background2"/>
          </w:tcPr>
          <w:p w14:paraId="6F20A3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shd w:val="clear" w:color="auto" w:fill="E7E6E6" w:themeFill="background2"/>
            <w:noWrap/>
            <w:hideMark/>
          </w:tcPr>
          <w:p w14:paraId="523FE3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shd w:val="clear" w:color="auto" w:fill="E7E6E6" w:themeFill="background2"/>
            <w:noWrap/>
            <w:hideMark/>
          </w:tcPr>
          <w:p w14:paraId="780571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shd w:val="clear" w:color="auto" w:fill="E7E6E6" w:themeFill="background2"/>
            <w:noWrap/>
            <w:hideMark/>
          </w:tcPr>
          <w:p w14:paraId="03E589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shd w:val="clear" w:color="auto" w:fill="E7E6E6" w:themeFill="background2"/>
            <w:noWrap/>
            <w:hideMark/>
          </w:tcPr>
          <w:p w14:paraId="17DDB2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F1361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158DA4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3</w:t>
            </w:r>
          </w:p>
        </w:tc>
        <w:tc>
          <w:tcPr>
            <w:tcW w:w="1188" w:type="dxa"/>
            <w:shd w:val="clear" w:color="auto" w:fill="E7E6E6" w:themeFill="background2"/>
            <w:noWrap/>
            <w:hideMark/>
          </w:tcPr>
          <w:p w14:paraId="75F1B5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8</w:t>
            </w:r>
          </w:p>
        </w:tc>
        <w:tc>
          <w:tcPr>
            <w:tcW w:w="1308" w:type="dxa"/>
            <w:shd w:val="clear" w:color="auto" w:fill="E7E6E6" w:themeFill="background2"/>
            <w:noWrap/>
            <w:hideMark/>
          </w:tcPr>
          <w:p w14:paraId="54C79A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82</w:t>
            </w:r>
          </w:p>
        </w:tc>
        <w:tc>
          <w:tcPr>
            <w:tcW w:w="970" w:type="dxa"/>
            <w:shd w:val="clear" w:color="auto" w:fill="E7E6E6" w:themeFill="background2"/>
            <w:noWrap/>
            <w:hideMark/>
          </w:tcPr>
          <w:p w14:paraId="088AD1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</w:t>
            </w:r>
          </w:p>
        </w:tc>
        <w:tc>
          <w:tcPr>
            <w:tcW w:w="1127" w:type="dxa"/>
            <w:shd w:val="clear" w:color="auto" w:fill="E7E6E6" w:themeFill="background2"/>
            <w:noWrap/>
            <w:hideMark/>
          </w:tcPr>
          <w:p w14:paraId="50A4BCC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7</w:t>
            </w:r>
          </w:p>
        </w:tc>
        <w:tc>
          <w:tcPr>
            <w:tcW w:w="1089" w:type="dxa"/>
            <w:shd w:val="clear" w:color="auto" w:fill="E7E6E6" w:themeFill="background2"/>
            <w:noWrap/>
            <w:hideMark/>
          </w:tcPr>
          <w:p w14:paraId="5AEA06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19316B" w:rsidRPr="002D01D0" w14:paraId="265560E1" w14:textId="77777777" w:rsidTr="00232549">
        <w:trPr>
          <w:trHeight w:val="270"/>
        </w:trPr>
        <w:tc>
          <w:tcPr>
            <w:tcW w:w="11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598E16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</w:tcPr>
          <w:p w14:paraId="3AF9F62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26494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79184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48D71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713FEC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C57B22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72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B5AB7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9</w:t>
            </w:r>
          </w:p>
        </w:tc>
        <w:tc>
          <w:tcPr>
            <w:tcW w:w="118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323B6C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65</w:t>
            </w:r>
          </w:p>
        </w:tc>
        <w:tc>
          <w:tcPr>
            <w:tcW w:w="1308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2CC2E7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3</w:t>
            </w:r>
          </w:p>
        </w:tc>
        <w:tc>
          <w:tcPr>
            <w:tcW w:w="970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C26CF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1127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07E098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04</w:t>
            </w:r>
          </w:p>
        </w:tc>
        <w:tc>
          <w:tcPr>
            <w:tcW w:w="1089" w:type="dxa"/>
            <w:tcBorders>
              <w:bottom w:val="single" w:sz="2" w:space="0" w:color="C9C9C9" w:themeColor="accent3" w:themeTint="99"/>
            </w:tcBorders>
            <w:shd w:val="clear" w:color="auto" w:fill="E7E6E6" w:themeFill="background2"/>
            <w:noWrap/>
            <w:hideMark/>
          </w:tcPr>
          <w:p w14:paraId="4E4774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19316B" w:rsidRPr="002D01D0" w14:paraId="3A0B170D" w14:textId="77777777" w:rsidTr="00232549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726D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82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4E973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AEEE5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9ED19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7EAAC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0F076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0A17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40B7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7CB4A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6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D01ED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9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E08B8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F9022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79714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4</w:t>
            </w:r>
          </w:p>
        </w:tc>
      </w:tr>
    </w:tbl>
    <w:p w14:paraId="56801BB9" w14:textId="77777777" w:rsidR="00254C92" w:rsidRPr="002D01D0" w:rsidRDefault="00254C92" w:rsidP="00254C92">
      <w:pPr>
        <w:spacing w:line="276" w:lineRule="auto"/>
        <w:rPr>
          <w:rFonts w:cs="Times New Roman"/>
        </w:rPr>
      </w:pPr>
    </w:p>
    <w:p w14:paraId="0BB4656C" w14:textId="77777777" w:rsidR="00254C92" w:rsidRPr="002D01D0" w:rsidRDefault="00254C92" w:rsidP="00254C92">
      <w:pPr>
        <w:spacing w:line="276" w:lineRule="auto"/>
        <w:rPr>
          <w:rFonts w:cs="Times New Roman"/>
        </w:rPr>
      </w:pPr>
      <w:r w:rsidRPr="002D01D0">
        <w:rPr>
          <w:rFonts w:cs="Times New Roman"/>
        </w:rPr>
        <w:br w:type="page"/>
      </w:r>
      <w:r w:rsidRPr="002D01D0">
        <w:rPr>
          <w:rFonts w:cs="Times New Roman"/>
          <w:b/>
          <w:bCs/>
        </w:rPr>
        <w:lastRenderedPageBreak/>
        <w:t>Table 2.S2)</w:t>
      </w:r>
      <w:r w:rsidRPr="002D01D0">
        <w:rPr>
          <w:rFonts w:cs="Times New Roman"/>
        </w:rPr>
        <w:t xml:space="preserve"> Individual Data for Mouse, 8K, Control/GCaMP condition and OBG, DMSO conditions</w:t>
      </w:r>
    </w:p>
    <w:tbl>
      <w:tblPr>
        <w:tblStyle w:val="PlainTable5"/>
        <w:tblW w:w="12738" w:type="dxa"/>
        <w:tblLook w:val="0420" w:firstRow="1" w:lastRow="0" w:firstColumn="0" w:lastColumn="0" w:noHBand="0" w:noVBand="1"/>
      </w:tblPr>
      <w:tblGrid>
        <w:gridCol w:w="973"/>
        <w:gridCol w:w="879"/>
        <w:gridCol w:w="562"/>
        <w:gridCol w:w="521"/>
        <w:gridCol w:w="1012"/>
        <w:gridCol w:w="935"/>
        <w:gridCol w:w="1397"/>
        <w:gridCol w:w="1035"/>
        <w:gridCol w:w="1250"/>
        <w:gridCol w:w="1270"/>
        <w:gridCol w:w="902"/>
        <w:gridCol w:w="1156"/>
        <w:gridCol w:w="1068"/>
      </w:tblGrid>
      <w:tr w:rsidR="00254C92" w:rsidRPr="002D01D0" w14:paraId="375FA79D" w14:textId="77777777" w:rsidTr="00232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D0CECE" w:themeFill="background2" w:themeFillShade="E6"/>
            <w:noWrap/>
            <w:hideMark/>
          </w:tcPr>
          <w:p w14:paraId="22A3923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i w:val="0"/>
                <w:iCs w:val="0"/>
              </w:rPr>
            </w:pPr>
            <w:r w:rsidRPr="002D01D0">
              <w:rPr>
                <w:rFonts w:eastAsia="Times New Roman" w:cs="Times New Roman"/>
                <w:sz w:val="20"/>
              </w:rPr>
              <w:t>Date</w:t>
            </w:r>
          </w:p>
          <w:p w14:paraId="782D01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i w:val="0"/>
                <w:iCs w:val="0"/>
              </w:rPr>
            </w:pPr>
          </w:p>
          <w:p w14:paraId="719A9E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18"/>
                <w:szCs w:val="18"/>
              </w:rPr>
              <w:t>YYMMDD</w:t>
            </w:r>
          </w:p>
        </w:tc>
        <w:tc>
          <w:tcPr>
            <w:tcW w:w="882" w:type="dxa"/>
            <w:shd w:val="clear" w:color="auto" w:fill="D0CECE" w:themeFill="background2" w:themeFillShade="E6"/>
            <w:noWrap/>
            <w:hideMark/>
          </w:tcPr>
          <w:p w14:paraId="53D10A2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pecies</w:t>
            </w:r>
          </w:p>
        </w:tc>
        <w:tc>
          <w:tcPr>
            <w:tcW w:w="564" w:type="dxa"/>
            <w:shd w:val="clear" w:color="auto" w:fill="D0CECE" w:themeFill="background2" w:themeFillShade="E6"/>
            <w:noWrap/>
            <w:hideMark/>
          </w:tcPr>
          <w:p w14:paraId="15802C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ize</w:t>
            </w:r>
          </w:p>
        </w:tc>
        <w:tc>
          <w:tcPr>
            <w:tcW w:w="522" w:type="dxa"/>
            <w:shd w:val="clear" w:color="auto" w:fill="D0CECE" w:themeFill="background2" w:themeFillShade="E6"/>
            <w:noWrap/>
            <w:hideMark/>
          </w:tcPr>
          <w:p w14:paraId="71456C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ex</w:t>
            </w:r>
          </w:p>
        </w:tc>
        <w:tc>
          <w:tcPr>
            <w:tcW w:w="1016" w:type="dxa"/>
            <w:shd w:val="clear" w:color="auto" w:fill="D0CECE" w:themeFill="background2" w:themeFillShade="E6"/>
            <w:noWrap/>
            <w:hideMark/>
          </w:tcPr>
          <w:p w14:paraId="0F520C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Days In Vitro</w:t>
            </w:r>
          </w:p>
        </w:tc>
        <w:tc>
          <w:tcPr>
            <w:tcW w:w="939" w:type="dxa"/>
            <w:shd w:val="clear" w:color="auto" w:fill="D0CECE" w:themeFill="background2" w:themeFillShade="E6"/>
            <w:noWrap/>
            <w:hideMark/>
          </w:tcPr>
          <w:p w14:paraId="59A41A8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phere #</w:t>
            </w:r>
          </w:p>
        </w:tc>
        <w:tc>
          <w:tcPr>
            <w:tcW w:w="1222" w:type="dxa"/>
            <w:shd w:val="clear" w:color="auto" w:fill="D0CECE" w:themeFill="background2" w:themeFillShade="E6"/>
            <w:noWrap/>
            <w:hideMark/>
          </w:tcPr>
          <w:p w14:paraId="079A40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Condition</w:t>
            </w:r>
          </w:p>
        </w:tc>
        <w:tc>
          <w:tcPr>
            <w:tcW w:w="1039" w:type="dxa"/>
            <w:shd w:val="clear" w:color="auto" w:fill="D0CECE" w:themeFill="background2" w:themeFillShade="E6"/>
            <w:noWrap/>
            <w:hideMark/>
          </w:tcPr>
          <w:p w14:paraId="4398F7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Amplitude</w:t>
            </w:r>
          </w:p>
        </w:tc>
        <w:tc>
          <w:tcPr>
            <w:tcW w:w="1255" w:type="dxa"/>
            <w:shd w:val="clear" w:color="auto" w:fill="D0CECE" w:themeFill="background2" w:themeFillShade="E6"/>
            <w:noWrap/>
            <w:hideMark/>
          </w:tcPr>
          <w:p w14:paraId="5E6E6B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Rise Time (s)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14:paraId="4D245E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50% Decay Time (s)</w:t>
            </w:r>
          </w:p>
        </w:tc>
        <w:tc>
          <w:tcPr>
            <w:tcW w:w="905" w:type="dxa"/>
            <w:shd w:val="clear" w:color="auto" w:fill="D0CECE" w:themeFill="background2" w:themeFillShade="E6"/>
            <w:noWrap/>
            <w:hideMark/>
          </w:tcPr>
          <w:p w14:paraId="074657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Percent of Cells Active</w:t>
            </w:r>
          </w:p>
        </w:tc>
        <w:tc>
          <w:tcPr>
            <w:tcW w:w="1161" w:type="dxa"/>
            <w:shd w:val="clear" w:color="auto" w:fill="D0CECE" w:themeFill="background2" w:themeFillShade="E6"/>
            <w:noWrap/>
            <w:hideMark/>
          </w:tcPr>
          <w:p w14:paraId="3097D1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Correlation of Active Cells</w:t>
            </w:r>
          </w:p>
        </w:tc>
        <w:tc>
          <w:tcPr>
            <w:tcW w:w="1072" w:type="dxa"/>
            <w:shd w:val="clear" w:color="auto" w:fill="D0CECE" w:themeFill="background2" w:themeFillShade="E6"/>
            <w:noWrap/>
            <w:hideMark/>
          </w:tcPr>
          <w:p w14:paraId="4B5282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Prominent Frequency</w:t>
            </w:r>
          </w:p>
        </w:tc>
      </w:tr>
      <w:tr w:rsidR="00254C92" w:rsidRPr="002D01D0" w14:paraId="469D190E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6BAE01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0D8093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18B194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6FA66B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5E6648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1507F5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6D61133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402A691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48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360F52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7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4DA18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0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3DDABA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B3043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58ABD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6</w:t>
            </w:r>
          </w:p>
        </w:tc>
      </w:tr>
      <w:tr w:rsidR="00254C92" w:rsidRPr="002D01D0" w14:paraId="29765BA6" w14:textId="77777777" w:rsidTr="00232549">
        <w:trPr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13D706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3B1E63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17D679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19F247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7EA14E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0D591D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2EC55B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645234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29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40A698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.36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22D924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88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39523CA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22EDEB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7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C5FFC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0E311E6E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3CA6C3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64A4EB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25FC5C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5D6B41E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76CC78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1D457B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0D9AB1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028F82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03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567C17D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1AB70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7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58F543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3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54232E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8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4C900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2</w:t>
            </w:r>
          </w:p>
        </w:tc>
      </w:tr>
      <w:tr w:rsidR="00254C92" w:rsidRPr="002D01D0" w14:paraId="26EE99BB" w14:textId="77777777" w:rsidTr="00232549">
        <w:trPr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0D6926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1605FD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7ED072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1DBF26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4922E4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5A98D2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33DA6E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5DBD32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70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3E55BE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7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A6BAA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36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0F6728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3842C7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88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00AA78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</w:tr>
      <w:tr w:rsidR="00254C92" w:rsidRPr="002D01D0" w14:paraId="6F64000B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2A8C6F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689116C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2124A0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153532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34DCDC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1811CC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7DDFFA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1487FE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44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403900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610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5D52B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35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3DEC26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279C7F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45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39C5ABF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12</w:t>
            </w:r>
          </w:p>
        </w:tc>
      </w:tr>
      <w:tr w:rsidR="00254C92" w:rsidRPr="002D01D0" w14:paraId="36094FE1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6A629E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647510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7A18088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070B08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4D5661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05E560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4BB8D0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DMSOF127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0C326A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4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052BDE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3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7F07A5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636C58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2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4E96D6A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47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BB4E6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254C92" w:rsidRPr="002D01D0" w14:paraId="1A166CDA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1E4A28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1E1103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0DB307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83097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6B3768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47ABB1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20C701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DMSOF127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0D9C18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0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386FF3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15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39F045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36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51AF73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2F445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68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01E00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254C92" w:rsidRPr="002D01D0" w14:paraId="6EC2A4F4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695A98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538ADC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114A18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62A882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75A5DB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76F2F87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623331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DMSOF127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60EC58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0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6608E5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42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7E5097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8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74D2F6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5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C41DD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7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5EA76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5</w:t>
            </w:r>
          </w:p>
        </w:tc>
      </w:tr>
      <w:tr w:rsidR="00254C92" w:rsidRPr="002D01D0" w14:paraId="7264FB77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3C3F24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5D5885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2806AF6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384FB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3FB831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1851EB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19BBE2B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DMSOF127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57F4DA0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1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675DE3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09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7E27B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9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669CC1D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3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26C55A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C2A00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4E1F063E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270FEC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28DDD23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60D702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338951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360AA4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514B37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4DA237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DMSOF127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633D56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3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4335411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6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6D0DE9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93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49CAED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09130FF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19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3B5886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56</w:t>
            </w:r>
          </w:p>
        </w:tc>
      </w:tr>
      <w:tr w:rsidR="00254C92" w:rsidRPr="002D01D0" w14:paraId="727F30AC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173F59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7452DF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2A5258B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3422A2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2FBDF4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2560A3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076112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OGB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320022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7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4A3D09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7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2B28C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6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36C909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597A67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3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47F08D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15</w:t>
            </w:r>
          </w:p>
        </w:tc>
      </w:tr>
      <w:tr w:rsidR="00254C92" w:rsidRPr="002D01D0" w14:paraId="451840CB" w14:textId="77777777" w:rsidTr="00232549">
        <w:trPr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147B2B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543043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5AA050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532A3D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168A5E3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554C53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6C2A07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OGB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236E46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8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589D86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8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E3E9AC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12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32C54E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1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56731E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971FD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42</w:t>
            </w:r>
          </w:p>
        </w:tc>
      </w:tr>
      <w:tr w:rsidR="00254C92" w:rsidRPr="002D01D0" w14:paraId="5981DDF8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FFFFFF" w:themeFill="background1"/>
            <w:noWrap/>
            <w:hideMark/>
          </w:tcPr>
          <w:p w14:paraId="4E7A85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6</w:t>
            </w:r>
          </w:p>
        </w:tc>
        <w:tc>
          <w:tcPr>
            <w:tcW w:w="882" w:type="dxa"/>
            <w:shd w:val="clear" w:color="auto" w:fill="FFFFFF" w:themeFill="background1"/>
            <w:noWrap/>
            <w:hideMark/>
          </w:tcPr>
          <w:p w14:paraId="4D581D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487786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2C5FC6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71575A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14:paraId="3F3EBD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222" w:type="dxa"/>
            <w:shd w:val="clear" w:color="auto" w:fill="FFFFFF" w:themeFill="background1"/>
            <w:noWrap/>
            <w:hideMark/>
          </w:tcPr>
          <w:p w14:paraId="64EEF3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OGB</w:t>
            </w:r>
          </w:p>
        </w:tc>
        <w:tc>
          <w:tcPr>
            <w:tcW w:w="1039" w:type="dxa"/>
            <w:shd w:val="clear" w:color="auto" w:fill="FFFFFF" w:themeFill="background1"/>
            <w:noWrap/>
            <w:hideMark/>
          </w:tcPr>
          <w:p w14:paraId="3DFD78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6</w:t>
            </w:r>
          </w:p>
        </w:tc>
        <w:tc>
          <w:tcPr>
            <w:tcW w:w="1255" w:type="dxa"/>
            <w:shd w:val="clear" w:color="auto" w:fill="FFFFFF" w:themeFill="background1"/>
            <w:noWrap/>
            <w:hideMark/>
          </w:tcPr>
          <w:p w14:paraId="400E94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6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A5E0D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67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5535C2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A6324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7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87EF4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03</w:t>
            </w:r>
          </w:p>
        </w:tc>
      </w:tr>
      <w:tr w:rsidR="00254C92" w:rsidRPr="002D01D0" w14:paraId="1A264F9D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662D653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769094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23A16C1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02BCF60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2637BA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42F0C9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2A7C54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7ECF68C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05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75F2E4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38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023785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27182F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65D015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7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AD6B6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1</w:t>
            </w:r>
          </w:p>
        </w:tc>
      </w:tr>
      <w:tr w:rsidR="00254C92" w:rsidRPr="002D01D0" w14:paraId="300F4FE7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4AC8EE6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196F0AB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X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53FAB6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5434F99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0F5804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3EA12E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4874AB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3EF331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4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12B4716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6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2F6EAB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5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43B03A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4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AC680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38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C2CDC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04F7F961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567922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002DF46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7E04D93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1B0E2B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0997C8E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1F022A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3114AF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019266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1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687B218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69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56C1B7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94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609BE4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7A753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7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94C08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</w:tr>
      <w:tr w:rsidR="00254C92" w:rsidRPr="002D01D0" w14:paraId="0BA2C892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3826B2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3FAD68F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7AA038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6FABFF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347A53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53E030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5ABC1F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7E11703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99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7E0A5A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26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6E4471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03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52C48F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9D06E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5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C3F18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3</w:t>
            </w:r>
          </w:p>
        </w:tc>
      </w:tr>
      <w:tr w:rsidR="00254C92" w:rsidRPr="002D01D0" w14:paraId="3A62AD93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7EF538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2075CD4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62501D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3676EE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0B9899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7848CFE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1C5DBF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538448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2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14E7DD6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809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E2537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84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14DE1B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92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27D644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56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210D2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254C92" w:rsidRPr="002D01D0" w14:paraId="4148CDDF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76A9A2F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64DCB6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024EE9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865BF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627513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407807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57CC77E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5A21C2B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47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5C38F8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.35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0A9A0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4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567789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42E02A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83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CCCA0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98</w:t>
            </w:r>
          </w:p>
        </w:tc>
      </w:tr>
      <w:tr w:rsidR="00254C92" w:rsidRPr="002D01D0" w14:paraId="265080F7" w14:textId="77777777" w:rsidTr="00232549">
        <w:trPr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210EB4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4C2356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02BC33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0902D6B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4CF37D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34122FE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38C3FA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517CFE7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7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433A8B1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77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37F7FC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15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3F8E60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541D16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9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AEB0C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3</w:t>
            </w:r>
          </w:p>
        </w:tc>
      </w:tr>
      <w:tr w:rsidR="00254C92" w:rsidRPr="002D01D0" w14:paraId="2056D59B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86" w:type="dxa"/>
            <w:shd w:val="clear" w:color="auto" w:fill="E7E6E6" w:themeFill="background2"/>
            <w:noWrap/>
            <w:hideMark/>
          </w:tcPr>
          <w:p w14:paraId="79703C9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shd w:val="clear" w:color="auto" w:fill="E7E6E6" w:themeFill="background2"/>
            <w:noWrap/>
            <w:hideMark/>
          </w:tcPr>
          <w:p w14:paraId="61D1B4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450ACEC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4AAB05F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1E111A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14:paraId="112B6E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6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14:paraId="4A4436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shd w:val="clear" w:color="auto" w:fill="E7E6E6" w:themeFill="background2"/>
            <w:noWrap/>
            <w:hideMark/>
          </w:tcPr>
          <w:p w14:paraId="35E338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01</w:t>
            </w:r>
          </w:p>
        </w:tc>
        <w:tc>
          <w:tcPr>
            <w:tcW w:w="1255" w:type="dxa"/>
            <w:shd w:val="clear" w:color="auto" w:fill="E7E6E6" w:themeFill="background2"/>
            <w:noWrap/>
            <w:hideMark/>
          </w:tcPr>
          <w:p w14:paraId="68E956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9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5AA89D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72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11B412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443AE4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4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2688F8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08</w:t>
            </w:r>
          </w:p>
        </w:tc>
      </w:tr>
      <w:tr w:rsidR="00254C92" w:rsidRPr="002D01D0" w14:paraId="2A7E2285" w14:textId="77777777" w:rsidTr="00232549">
        <w:trPr>
          <w:trHeight w:val="288"/>
        </w:trPr>
        <w:tc>
          <w:tcPr>
            <w:tcW w:w="886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E4D71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20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C0A0A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S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848BA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K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9392B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14ADB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FC0C5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7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16C518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GCAMP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38117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8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A646B0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96AC17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2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F8D98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8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6335E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4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BBD5B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1</w:t>
            </w:r>
          </w:p>
        </w:tc>
      </w:tr>
    </w:tbl>
    <w:p w14:paraId="43FF11AC" w14:textId="77777777" w:rsidR="00254C92" w:rsidRPr="002D01D0" w:rsidRDefault="00254C92" w:rsidP="00254C92">
      <w:pPr>
        <w:rPr>
          <w:rFonts w:cs="Times New Roman"/>
        </w:rPr>
      </w:pPr>
    </w:p>
    <w:p w14:paraId="2B55C6A8" w14:textId="60B67B40" w:rsidR="00254C92" w:rsidRPr="002D01D0" w:rsidRDefault="00254C92" w:rsidP="00254C92">
      <w:pPr>
        <w:rPr>
          <w:rFonts w:cs="Times New Roman"/>
        </w:rPr>
      </w:pPr>
    </w:p>
    <w:p w14:paraId="14B2E656" w14:textId="77777777" w:rsidR="00254C92" w:rsidRPr="002D01D0" w:rsidRDefault="00254C92" w:rsidP="00254C92">
      <w:pPr>
        <w:rPr>
          <w:rFonts w:cs="Times New Roman"/>
        </w:rPr>
      </w:pPr>
      <w:r w:rsidRPr="002D01D0">
        <w:rPr>
          <w:rFonts w:cs="Times New Roman"/>
          <w:b/>
          <w:bCs/>
        </w:rPr>
        <w:t>Table 2.S3)</w:t>
      </w:r>
      <w:r w:rsidRPr="002D01D0">
        <w:rPr>
          <w:rFonts w:cs="Times New Roman"/>
        </w:rPr>
        <w:t xml:space="preserve"> Individual Data for Rat, 4K, Day 21, Control/Spontaneous Condition.</w:t>
      </w:r>
    </w:p>
    <w:tbl>
      <w:tblPr>
        <w:tblStyle w:val="PlainTable5"/>
        <w:tblW w:w="12603" w:type="dxa"/>
        <w:jc w:val="center"/>
        <w:tblLayout w:type="fixed"/>
        <w:tblLook w:val="0420" w:firstRow="1" w:lastRow="0" w:firstColumn="0" w:lastColumn="0" w:noHBand="0" w:noVBand="1"/>
      </w:tblPr>
      <w:tblGrid>
        <w:gridCol w:w="990"/>
        <w:gridCol w:w="810"/>
        <w:gridCol w:w="843"/>
        <w:gridCol w:w="564"/>
        <w:gridCol w:w="522"/>
        <w:gridCol w:w="771"/>
        <w:gridCol w:w="772"/>
        <w:gridCol w:w="1050"/>
        <w:gridCol w:w="1072"/>
        <w:gridCol w:w="908"/>
        <w:gridCol w:w="1120"/>
        <w:gridCol w:w="905"/>
        <w:gridCol w:w="1161"/>
        <w:gridCol w:w="1115"/>
      </w:tblGrid>
      <w:tr w:rsidR="00254C92" w:rsidRPr="002D01D0" w14:paraId="19293CBA" w14:textId="77777777" w:rsidTr="00232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2E3B39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i w:val="0"/>
                <w:iCs w:val="0"/>
              </w:rPr>
            </w:pPr>
            <w:r w:rsidRPr="002D01D0">
              <w:rPr>
                <w:rFonts w:eastAsia="Times New Roman" w:cs="Times New Roman"/>
                <w:sz w:val="20"/>
              </w:rPr>
              <w:t>Date</w:t>
            </w:r>
          </w:p>
          <w:p w14:paraId="3124342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i w:val="0"/>
                <w:iCs w:val="0"/>
              </w:rPr>
            </w:pPr>
          </w:p>
          <w:p w14:paraId="54F274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D01D0">
              <w:rPr>
                <w:rFonts w:eastAsia="Times New Roman" w:cs="Times New Roman"/>
                <w:sz w:val="18"/>
                <w:szCs w:val="18"/>
              </w:rPr>
              <w:t>YYMMDD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7470BC2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Diss-ection #</w:t>
            </w:r>
          </w:p>
        </w:tc>
        <w:tc>
          <w:tcPr>
            <w:tcW w:w="843" w:type="dxa"/>
            <w:shd w:val="clear" w:color="auto" w:fill="D0CECE" w:themeFill="background2" w:themeFillShade="E6"/>
            <w:noWrap/>
            <w:hideMark/>
          </w:tcPr>
          <w:p w14:paraId="23EFB7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pecies</w:t>
            </w:r>
          </w:p>
        </w:tc>
        <w:tc>
          <w:tcPr>
            <w:tcW w:w="564" w:type="dxa"/>
            <w:shd w:val="clear" w:color="auto" w:fill="D0CECE" w:themeFill="background2" w:themeFillShade="E6"/>
            <w:noWrap/>
            <w:hideMark/>
          </w:tcPr>
          <w:p w14:paraId="3E6384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ize</w:t>
            </w:r>
          </w:p>
        </w:tc>
        <w:tc>
          <w:tcPr>
            <w:tcW w:w="522" w:type="dxa"/>
            <w:shd w:val="clear" w:color="auto" w:fill="D0CECE" w:themeFill="background2" w:themeFillShade="E6"/>
            <w:noWrap/>
            <w:hideMark/>
          </w:tcPr>
          <w:p w14:paraId="0ACE099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ex</w:t>
            </w:r>
          </w:p>
        </w:tc>
        <w:tc>
          <w:tcPr>
            <w:tcW w:w="771" w:type="dxa"/>
            <w:shd w:val="clear" w:color="auto" w:fill="D0CECE" w:themeFill="background2" w:themeFillShade="E6"/>
            <w:noWrap/>
            <w:hideMark/>
          </w:tcPr>
          <w:p w14:paraId="1D53C7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Days In Vitro</w:t>
            </w:r>
          </w:p>
        </w:tc>
        <w:tc>
          <w:tcPr>
            <w:tcW w:w="772" w:type="dxa"/>
            <w:shd w:val="clear" w:color="auto" w:fill="D0CECE" w:themeFill="background2" w:themeFillShade="E6"/>
            <w:noWrap/>
            <w:hideMark/>
          </w:tcPr>
          <w:p w14:paraId="322859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Sphere #</w:t>
            </w:r>
          </w:p>
        </w:tc>
        <w:tc>
          <w:tcPr>
            <w:tcW w:w="1050" w:type="dxa"/>
            <w:shd w:val="clear" w:color="auto" w:fill="D0CECE" w:themeFill="background2" w:themeFillShade="E6"/>
            <w:noWrap/>
            <w:hideMark/>
          </w:tcPr>
          <w:p w14:paraId="50F7F4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Recording Duration (s)</w:t>
            </w:r>
          </w:p>
        </w:tc>
        <w:tc>
          <w:tcPr>
            <w:tcW w:w="1072" w:type="dxa"/>
            <w:shd w:val="clear" w:color="auto" w:fill="D0CECE" w:themeFill="background2" w:themeFillShade="E6"/>
            <w:noWrap/>
            <w:hideMark/>
          </w:tcPr>
          <w:p w14:paraId="535CB5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Amplitude</w:t>
            </w:r>
          </w:p>
        </w:tc>
        <w:tc>
          <w:tcPr>
            <w:tcW w:w="908" w:type="dxa"/>
            <w:shd w:val="clear" w:color="auto" w:fill="D0CECE" w:themeFill="background2" w:themeFillShade="E6"/>
            <w:noWrap/>
            <w:hideMark/>
          </w:tcPr>
          <w:p w14:paraId="2699CC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Rise Time (s)</w:t>
            </w:r>
          </w:p>
        </w:tc>
        <w:tc>
          <w:tcPr>
            <w:tcW w:w="1120" w:type="dxa"/>
            <w:shd w:val="clear" w:color="auto" w:fill="D0CECE" w:themeFill="background2" w:themeFillShade="E6"/>
            <w:noWrap/>
            <w:hideMark/>
          </w:tcPr>
          <w:p w14:paraId="7537AC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Avg Event 50% Decay Time (s)</w:t>
            </w:r>
          </w:p>
        </w:tc>
        <w:tc>
          <w:tcPr>
            <w:tcW w:w="905" w:type="dxa"/>
            <w:shd w:val="clear" w:color="auto" w:fill="D0CECE" w:themeFill="background2" w:themeFillShade="E6"/>
            <w:noWrap/>
            <w:hideMark/>
          </w:tcPr>
          <w:p w14:paraId="73F101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Percent of Cells Active</w:t>
            </w:r>
          </w:p>
        </w:tc>
        <w:tc>
          <w:tcPr>
            <w:tcW w:w="1161" w:type="dxa"/>
            <w:shd w:val="clear" w:color="auto" w:fill="D0CECE" w:themeFill="background2" w:themeFillShade="E6"/>
            <w:noWrap/>
            <w:hideMark/>
          </w:tcPr>
          <w:p w14:paraId="7FC993F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Correlation of Active Cells</w:t>
            </w:r>
          </w:p>
        </w:tc>
        <w:tc>
          <w:tcPr>
            <w:tcW w:w="1115" w:type="dxa"/>
            <w:shd w:val="clear" w:color="auto" w:fill="D0CECE" w:themeFill="background2" w:themeFillShade="E6"/>
            <w:noWrap/>
            <w:hideMark/>
          </w:tcPr>
          <w:p w14:paraId="733D7E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  <w:sz w:val="20"/>
              </w:rPr>
            </w:pPr>
            <w:r w:rsidRPr="002D01D0">
              <w:rPr>
                <w:rFonts w:eastAsia="Times New Roman" w:cs="Times New Roman"/>
                <w:sz w:val="20"/>
              </w:rPr>
              <w:t>Prominent Frequency</w:t>
            </w:r>
          </w:p>
        </w:tc>
      </w:tr>
      <w:tr w:rsidR="00254C92" w:rsidRPr="002D01D0" w14:paraId="345A5A0D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5E0B66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766994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4B6366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3F5ACB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1931BC4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24104F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20CC70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5DF411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73FB1A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08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618F7D3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45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58C41C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07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76813D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572070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24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129334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0</w:t>
            </w:r>
          </w:p>
        </w:tc>
      </w:tr>
      <w:tr w:rsidR="00254C92" w:rsidRPr="002D01D0" w14:paraId="3028822D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093D6B1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1441CD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3B79B0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466FBF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4819D65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223FECA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09663C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321E5F3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237798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1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353EF56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71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4B587E4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28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1CF237A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134EAA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4BE876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.556</w:t>
            </w:r>
          </w:p>
        </w:tc>
      </w:tr>
      <w:tr w:rsidR="00254C92" w:rsidRPr="002D01D0" w14:paraId="24D11930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1D16C4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0D87C4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2C80FA2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6B08C2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4A10A0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7AF7033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7142334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13B6524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547E86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2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14FF30A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07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1CFADE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86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5F3F27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14D8D1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78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5CE6FE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71</w:t>
            </w:r>
          </w:p>
        </w:tc>
      </w:tr>
      <w:tr w:rsidR="00254C92" w:rsidRPr="002D01D0" w14:paraId="1F661B77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04C001C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55112A1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0E88F6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3756D2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18D4D2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379B9BD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67B560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343CD0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1C18A15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7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77F329D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744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46996B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68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06BC4AA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6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0880E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47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7EA51D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254C92" w:rsidRPr="002D01D0" w14:paraId="486163EE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2B386C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2EB427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506DB0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1B0BB35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2AEAFA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1399C7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0D7B547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4F64B69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65BCC83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25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165ADE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33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37081E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84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4D92B2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FE9217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54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7DB5F4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9</w:t>
            </w:r>
          </w:p>
        </w:tc>
      </w:tr>
      <w:tr w:rsidR="00254C92" w:rsidRPr="002D01D0" w14:paraId="27B04D1A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5B4372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45799A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652FEAE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7A52F2F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5B3FA1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332F3E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68F6F7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37B4B52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2A96492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62800D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659A1A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63F9E94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0577BA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5D29CD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</w:tr>
      <w:tr w:rsidR="00254C92" w:rsidRPr="002D01D0" w14:paraId="29B67190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318AA2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2E8AFFB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25802E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4194023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662628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60E461B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3485AA9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06EDEEB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0EAF0F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52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002B06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36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0DA358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3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4E73B2E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2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47A2DA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6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4DA7640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254C92" w:rsidRPr="002D01D0" w14:paraId="7D4CFDB7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FFFFFF" w:themeFill="background1"/>
            <w:noWrap/>
            <w:hideMark/>
          </w:tcPr>
          <w:p w14:paraId="572F5A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shd w:val="clear" w:color="auto" w:fill="FFFFFF" w:themeFill="background1"/>
          </w:tcPr>
          <w:p w14:paraId="4EA391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shd w:val="clear" w:color="auto" w:fill="FFFFFF" w:themeFill="background1"/>
            <w:noWrap/>
            <w:hideMark/>
          </w:tcPr>
          <w:p w14:paraId="741B09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FFFFFF" w:themeFill="background1"/>
            <w:noWrap/>
            <w:hideMark/>
          </w:tcPr>
          <w:p w14:paraId="4C4C422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FFFFFF" w:themeFill="background1"/>
            <w:noWrap/>
            <w:hideMark/>
          </w:tcPr>
          <w:p w14:paraId="2492602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shd w:val="clear" w:color="auto" w:fill="FFFFFF" w:themeFill="background1"/>
            <w:noWrap/>
            <w:hideMark/>
          </w:tcPr>
          <w:p w14:paraId="1E809D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FFFFFF" w:themeFill="background1"/>
            <w:noWrap/>
            <w:hideMark/>
          </w:tcPr>
          <w:p w14:paraId="471E7B1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14:paraId="77651A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FFFFFF" w:themeFill="background1"/>
            <w:noWrap/>
            <w:hideMark/>
          </w:tcPr>
          <w:p w14:paraId="7CB428E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4</w:t>
            </w:r>
          </w:p>
        </w:tc>
        <w:tc>
          <w:tcPr>
            <w:tcW w:w="908" w:type="dxa"/>
            <w:shd w:val="clear" w:color="auto" w:fill="FFFFFF" w:themeFill="background1"/>
            <w:noWrap/>
            <w:hideMark/>
          </w:tcPr>
          <w:p w14:paraId="26922D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23</w:t>
            </w:r>
          </w:p>
        </w:tc>
        <w:tc>
          <w:tcPr>
            <w:tcW w:w="1120" w:type="dxa"/>
            <w:shd w:val="clear" w:color="auto" w:fill="FFFFFF" w:themeFill="background1"/>
            <w:noWrap/>
            <w:hideMark/>
          </w:tcPr>
          <w:p w14:paraId="50ECB8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46</w:t>
            </w:r>
          </w:p>
        </w:tc>
        <w:tc>
          <w:tcPr>
            <w:tcW w:w="905" w:type="dxa"/>
            <w:shd w:val="clear" w:color="auto" w:fill="FFFFFF" w:themeFill="background1"/>
            <w:noWrap/>
            <w:hideMark/>
          </w:tcPr>
          <w:p w14:paraId="245E9B2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5</w:t>
            </w:r>
          </w:p>
        </w:tc>
        <w:tc>
          <w:tcPr>
            <w:tcW w:w="1161" w:type="dxa"/>
            <w:shd w:val="clear" w:color="auto" w:fill="FFFFFF" w:themeFill="background1"/>
            <w:noWrap/>
            <w:hideMark/>
          </w:tcPr>
          <w:p w14:paraId="5C72F05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49</w:t>
            </w:r>
          </w:p>
        </w:tc>
        <w:tc>
          <w:tcPr>
            <w:tcW w:w="1115" w:type="dxa"/>
            <w:shd w:val="clear" w:color="auto" w:fill="FFFFFF" w:themeFill="background1"/>
            <w:noWrap/>
            <w:hideMark/>
          </w:tcPr>
          <w:p w14:paraId="407C58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0</w:t>
            </w:r>
          </w:p>
        </w:tc>
      </w:tr>
      <w:tr w:rsidR="00254C92" w:rsidRPr="002D01D0" w14:paraId="262B4F4E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AE43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05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652B9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4516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77F3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B54B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M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29521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3ED7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D79A5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48D9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2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DAE0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0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E774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6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73C69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95B1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6D861C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254C92" w:rsidRPr="002D01D0" w14:paraId="5817376C" w14:textId="77777777" w:rsidTr="0023254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8E388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91B810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F3228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25B28F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E40126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0FD9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1258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CD3EB1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EF3B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7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CB976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37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2050F5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5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72AE8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42B48C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3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93971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254C92" w:rsidRPr="002D01D0" w14:paraId="47669677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0DB618A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shd w:val="clear" w:color="auto" w:fill="E7E6E6" w:themeFill="background2"/>
          </w:tcPr>
          <w:p w14:paraId="1DDD9B0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599086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188D4FB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0038A1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179F8DD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F1248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5B7730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0680660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6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06D5C93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53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529449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3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1DDB226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7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7AC397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7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3CA6004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</w:tr>
      <w:tr w:rsidR="00254C92" w:rsidRPr="002D01D0" w14:paraId="76689973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45A71C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shd w:val="clear" w:color="auto" w:fill="E7E6E6" w:themeFill="background2"/>
          </w:tcPr>
          <w:p w14:paraId="370919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31B77B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7FCD30F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7DDBC96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3CA0F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9D177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7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63DB73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4EEF3F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6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0E1187A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72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518E959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6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660DC6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6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397E63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69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40C591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2</w:t>
            </w:r>
          </w:p>
        </w:tc>
      </w:tr>
      <w:tr w:rsidR="00254C92" w:rsidRPr="002D01D0" w14:paraId="281D7F1F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25D3B9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shd w:val="clear" w:color="auto" w:fill="E7E6E6" w:themeFill="background2"/>
          </w:tcPr>
          <w:p w14:paraId="4692868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E40F4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1CF13A4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6D54A2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62E764F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2195B3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8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01CDB7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C113DB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8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4C7974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58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6A6B5D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96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33DDD9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8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60EBD1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29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51DD0BE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83</w:t>
            </w:r>
          </w:p>
        </w:tc>
      </w:tr>
      <w:tr w:rsidR="00254C92" w:rsidRPr="002D01D0" w14:paraId="3873D85B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0EA28D9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shd w:val="clear" w:color="auto" w:fill="E7E6E6" w:themeFill="background2"/>
          </w:tcPr>
          <w:p w14:paraId="0D1DF48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513BAF3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79BEDE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A6C98D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32F82C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0B932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9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0BCCD48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4C01027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8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5DC7C85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850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545DDE9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53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3032168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8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0C97560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42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24CBC5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49</w:t>
            </w:r>
          </w:p>
        </w:tc>
      </w:tr>
      <w:tr w:rsidR="00254C92" w:rsidRPr="002D01D0" w14:paraId="7CA93719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F3FDF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11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07571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9C946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5F60A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B05B30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4B29F6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39A66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56E15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6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29D04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E286E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6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021AA7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6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69445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146D5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93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828EB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76</w:t>
            </w:r>
          </w:p>
        </w:tc>
      </w:tr>
      <w:tr w:rsidR="00254C92" w:rsidRPr="002D01D0" w14:paraId="661E8FEF" w14:textId="77777777" w:rsidTr="0023254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2B3C4A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58B026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0E8A9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CDA3E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415A4B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D5CF71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2801BC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7B7574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F9BDD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3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97CAE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4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F38C35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0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FA9C0B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E52C8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DA34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97</w:t>
            </w:r>
          </w:p>
        </w:tc>
      </w:tr>
      <w:tr w:rsidR="00254C92" w:rsidRPr="002D01D0" w14:paraId="583195B3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3D84C32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shd w:val="clear" w:color="auto" w:fill="E7E6E6" w:themeFill="background2"/>
          </w:tcPr>
          <w:p w14:paraId="293E93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60B7AA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011BC54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16D10F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031709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3B9E69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2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7DCF8C29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1E40FD4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73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3E41545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121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6B4DC6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552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21B4CEC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9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306C5B5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63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47F9E0C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85</w:t>
            </w:r>
          </w:p>
        </w:tc>
      </w:tr>
      <w:tr w:rsidR="00254C92" w:rsidRPr="002D01D0" w14:paraId="1F4D4B4B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0148D89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shd w:val="clear" w:color="auto" w:fill="E7E6E6" w:themeFill="background2"/>
          </w:tcPr>
          <w:p w14:paraId="62A99CD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1FF23C8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2B09896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27E8CCE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90A3C6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8BCC80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4D52E21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7FB7E6D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4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4D1EB9B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273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2EC6862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08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1115719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9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7EB4800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80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6D9F9CB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7</w:t>
            </w:r>
          </w:p>
        </w:tc>
      </w:tr>
      <w:tr w:rsidR="00254C92" w:rsidRPr="002D01D0" w14:paraId="3B66171C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734E321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shd w:val="clear" w:color="auto" w:fill="E7E6E6" w:themeFill="background2"/>
          </w:tcPr>
          <w:p w14:paraId="19E599B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1847D6C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1707787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14A4735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03E8FCB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C32B4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3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605651E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6A92199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5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01ED63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984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0AFE648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654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5C62A73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3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4FB4FD13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11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6D5D9D3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31</w:t>
            </w:r>
          </w:p>
        </w:tc>
      </w:tr>
      <w:tr w:rsidR="00254C92" w:rsidRPr="002D01D0" w14:paraId="1C2261F4" w14:textId="77777777" w:rsidTr="00232549">
        <w:trPr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569161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shd w:val="clear" w:color="auto" w:fill="E7E6E6" w:themeFill="background2"/>
          </w:tcPr>
          <w:p w14:paraId="2243BA1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1B478DFB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231E867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65184FA0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70B39E4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5CB7B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5A4183E1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1E6D255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57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5C3EECF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557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7516E3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7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0A2D2DC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57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0241CEB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375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31A4D8E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146</w:t>
            </w:r>
          </w:p>
        </w:tc>
      </w:tr>
      <w:tr w:rsidR="00254C92" w:rsidRPr="002D01D0" w14:paraId="05559B1D" w14:textId="77777777" w:rsidTr="00232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990" w:type="dxa"/>
            <w:shd w:val="clear" w:color="auto" w:fill="E7E6E6" w:themeFill="background2"/>
            <w:noWrap/>
            <w:hideMark/>
          </w:tcPr>
          <w:p w14:paraId="6E1489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shd w:val="clear" w:color="auto" w:fill="E7E6E6" w:themeFill="background2"/>
          </w:tcPr>
          <w:p w14:paraId="24DADFDD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BCAEBD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shd w:val="clear" w:color="auto" w:fill="E7E6E6" w:themeFill="background2"/>
            <w:noWrap/>
            <w:hideMark/>
          </w:tcPr>
          <w:p w14:paraId="32C666A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shd w:val="clear" w:color="auto" w:fill="E7E6E6" w:themeFill="background2"/>
            <w:noWrap/>
            <w:hideMark/>
          </w:tcPr>
          <w:p w14:paraId="005DF77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shd w:val="clear" w:color="auto" w:fill="E7E6E6" w:themeFill="background2"/>
            <w:noWrap/>
            <w:hideMark/>
          </w:tcPr>
          <w:p w14:paraId="2FEAF99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476685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4</w:t>
            </w:r>
          </w:p>
        </w:tc>
        <w:tc>
          <w:tcPr>
            <w:tcW w:w="1050" w:type="dxa"/>
            <w:shd w:val="clear" w:color="auto" w:fill="E7E6E6" w:themeFill="background2"/>
            <w:noWrap/>
            <w:hideMark/>
          </w:tcPr>
          <w:p w14:paraId="2D8D4F8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shd w:val="clear" w:color="auto" w:fill="E7E6E6" w:themeFill="background2"/>
            <w:noWrap/>
            <w:hideMark/>
          </w:tcPr>
          <w:p w14:paraId="213004C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4</w:t>
            </w:r>
          </w:p>
        </w:tc>
        <w:tc>
          <w:tcPr>
            <w:tcW w:w="908" w:type="dxa"/>
            <w:shd w:val="clear" w:color="auto" w:fill="E7E6E6" w:themeFill="background2"/>
            <w:noWrap/>
            <w:hideMark/>
          </w:tcPr>
          <w:p w14:paraId="4A33CB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476</w:t>
            </w:r>
          </w:p>
        </w:tc>
        <w:tc>
          <w:tcPr>
            <w:tcW w:w="1120" w:type="dxa"/>
            <w:shd w:val="clear" w:color="auto" w:fill="E7E6E6" w:themeFill="background2"/>
            <w:noWrap/>
            <w:hideMark/>
          </w:tcPr>
          <w:p w14:paraId="40143C0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825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14:paraId="634FE30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30</w:t>
            </w:r>
          </w:p>
        </w:tc>
        <w:tc>
          <w:tcPr>
            <w:tcW w:w="1161" w:type="dxa"/>
            <w:shd w:val="clear" w:color="auto" w:fill="E7E6E6" w:themeFill="background2"/>
            <w:noWrap/>
            <w:hideMark/>
          </w:tcPr>
          <w:p w14:paraId="0AC4B758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233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14:paraId="37BA68DC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67</w:t>
            </w:r>
          </w:p>
        </w:tc>
      </w:tr>
      <w:tr w:rsidR="00254C92" w:rsidRPr="002D01D0" w14:paraId="133FCA59" w14:textId="77777777" w:rsidTr="00232549">
        <w:trPr>
          <w:trHeight w:val="288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02C5D2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001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FFB00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C10380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RT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543708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4K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741427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F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9F8B06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2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A53D12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A24B7DA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2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DADF7A4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2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602396E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.00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E61E555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42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CA7ECCF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1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1348FA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08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877B3F7" w14:textId="77777777" w:rsidR="00254C92" w:rsidRPr="002D01D0" w:rsidRDefault="00254C92" w:rsidP="00232549">
            <w:pPr>
              <w:jc w:val="center"/>
              <w:rPr>
                <w:rFonts w:eastAsia="Times New Roman" w:cs="Times New Roman"/>
              </w:rPr>
            </w:pPr>
            <w:r w:rsidRPr="002D01D0">
              <w:rPr>
                <w:rFonts w:eastAsia="Times New Roman" w:cs="Times New Roman"/>
              </w:rPr>
              <w:t>0.769</w:t>
            </w:r>
          </w:p>
        </w:tc>
      </w:tr>
    </w:tbl>
    <w:p w14:paraId="691A2B5D" w14:textId="77777777" w:rsidR="00254C92" w:rsidRDefault="00254C92" w:rsidP="00254C92">
      <w:pPr>
        <w:rPr>
          <w:rFonts w:cs="Times New Roman"/>
        </w:rPr>
      </w:pPr>
    </w:p>
    <w:p w14:paraId="5AFF1B7B" w14:textId="654A292A" w:rsidR="00A33EDA" w:rsidRPr="002D01D0" w:rsidRDefault="00A33EDA" w:rsidP="00254C92">
      <w:pPr>
        <w:rPr>
          <w:rFonts w:cs="Times New Roman"/>
        </w:rPr>
        <w:sectPr w:rsidR="00A33EDA" w:rsidRPr="002D01D0" w:rsidSect="002325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6D8A14BB" w14:textId="74703B29" w:rsidR="00A33EDA" w:rsidRPr="00D70AB0" w:rsidRDefault="00A33EDA" w:rsidP="00A33EDA">
      <w:pPr>
        <w:spacing w:after="160" w:line="259" w:lineRule="auto"/>
        <w:rPr>
          <w:rFonts w:cs="Times New Roman"/>
        </w:rPr>
      </w:pPr>
    </w:p>
    <w:sectPr w:rsidR="00A33EDA" w:rsidRPr="00D70AB0" w:rsidSect="003C7907">
      <w:type w:val="continuous"/>
      <w:pgSz w:w="12240" w:h="15840"/>
      <w:pgMar w:top="1440" w:right="1080" w:bottom="720" w:left="108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00327" w14:textId="77777777" w:rsidR="0017514D" w:rsidRDefault="0017514D">
      <w:r>
        <w:separator/>
      </w:r>
    </w:p>
  </w:endnote>
  <w:endnote w:type="continuationSeparator" w:id="0">
    <w:p w14:paraId="31227B91" w14:textId="77777777" w:rsidR="0017514D" w:rsidRDefault="00175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393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BF5DF" w14:textId="77777777" w:rsidR="00C17A79" w:rsidRDefault="00C17A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A42C86" w14:textId="77777777" w:rsidR="00C17A79" w:rsidRDefault="00C17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BEFE2" w14:textId="77777777" w:rsidR="0017514D" w:rsidRDefault="0017514D">
      <w:r>
        <w:separator/>
      </w:r>
    </w:p>
  </w:footnote>
  <w:footnote w:type="continuationSeparator" w:id="0">
    <w:p w14:paraId="10073467" w14:textId="77777777" w:rsidR="0017514D" w:rsidRDefault="001751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F7B62"/>
    <w:multiLevelType w:val="hybridMultilevel"/>
    <w:tmpl w:val="74460A76"/>
    <w:lvl w:ilvl="0" w:tplc="FAD8FA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C62D9"/>
    <w:multiLevelType w:val="hybridMultilevel"/>
    <w:tmpl w:val="131C58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158BE"/>
    <w:multiLevelType w:val="hybridMultilevel"/>
    <w:tmpl w:val="569AB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161AF"/>
    <w:multiLevelType w:val="hybridMultilevel"/>
    <w:tmpl w:val="9AE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371B3"/>
    <w:multiLevelType w:val="hybridMultilevel"/>
    <w:tmpl w:val="59B6F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3663D9A"/>
    <w:multiLevelType w:val="multilevel"/>
    <w:tmpl w:val="78D89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6DD223B"/>
    <w:multiLevelType w:val="multilevel"/>
    <w:tmpl w:val="78D89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85449A6"/>
    <w:multiLevelType w:val="hybridMultilevel"/>
    <w:tmpl w:val="3E047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A2E76"/>
    <w:multiLevelType w:val="hybridMultilevel"/>
    <w:tmpl w:val="3F74A5B6"/>
    <w:lvl w:ilvl="0" w:tplc="BF0E31A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4C5B21"/>
    <w:multiLevelType w:val="hybridMultilevel"/>
    <w:tmpl w:val="E1F0381C"/>
    <w:lvl w:ilvl="0" w:tplc="63F63912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DD7DAE"/>
    <w:multiLevelType w:val="hybridMultilevel"/>
    <w:tmpl w:val="432A0FC6"/>
    <w:lvl w:ilvl="0" w:tplc="04090017">
      <w:start w:val="1"/>
      <w:numFmt w:val="lowerLetter"/>
      <w:lvlText w:val="%1)"/>
      <w:lvlJc w:val="left"/>
      <w:pPr>
        <w:ind w:left="32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41" w:hanging="360"/>
      </w:pPr>
    </w:lvl>
    <w:lvl w:ilvl="2" w:tplc="0409001B" w:tentative="1">
      <w:start w:val="1"/>
      <w:numFmt w:val="lowerRoman"/>
      <w:lvlText w:val="%3."/>
      <w:lvlJc w:val="right"/>
      <w:pPr>
        <w:ind w:left="1761" w:hanging="180"/>
      </w:pPr>
    </w:lvl>
    <w:lvl w:ilvl="3" w:tplc="0409000F" w:tentative="1">
      <w:start w:val="1"/>
      <w:numFmt w:val="decimal"/>
      <w:lvlText w:val="%4."/>
      <w:lvlJc w:val="left"/>
      <w:pPr>
        <w:ind w:left="2481" w:hanging="360"/>
      </w:pPr>
    </w:lvl>
    <w:lvl w:ilvl="4" w:tplc="04090019" w:tentative="1">
      <w:start w:val="1"/>
      <w:numFmt w:val="lowerLetter"/>
      <w:lvlText w:val="%5."/>
      <w:lvlJc w:val="left"/>
      <w:pPr>
        <w:ind w:left="3201" w:hanging="360"/>
      </w:pPr>
    </w:lvl>
    <w:lvl w:ilvl="5" w:tplc="0409001B" w:tentative="1">
      <w:start w:val="1"/>
      <w:numFmt w:val="lowerRoman"/>
      <w:lvlText w:val="%6."/>
      <w:lvlJc w:val="right"/>
      <w:pPr>
        <w:ind w:left="3921" w:hanging="180"/>
      </w:pPr>
    </w:lvl>
    <w:lvl w:ilvl="6" w:tplc="0409000F" w:tentative="1">
      <w:start w:val="1"/>
      <w:numFmt w:val="decimal"/>
      <w:lvlText w:val="%7."/>
      <w:lvlJc w:val="left"/>
      <w:pPr>
        <w:ind w:left="4641" w:hanging="360"/>
      </w:pPr>
    </w:lvl>
    <w:lvl w:ilvl="7" w:tplc="04090019" w:tentative="1">
      <w:start w:val="1"/>
      <w:numFmt w:val="lowerLetter"/>
      <w:lvlText w:val="%8."/>
      <w:lvlJc w:val="left"/>
      <w:pPr>
        <w:ind w:left="5361" w:hanging="360"/>
      </w:pPr>
    </w:lvl>
    <w:lvl w:ilvl="8" w:tplc="0409001B" w:tentative="1">
      <w:start w:val="1"/>
      <w:numFmt w:val="lowerRoman"/>
      <w:lvlText w:val="%9."/>
      <w:lvlJc w:val="right"/>
      <w:pPr>
        <w:ind w:left="6081" w:hanging="180"/>
      </w:pPr>
    </w:lvl>
  </w:abstractNum>
  <w:abstractNum w:abstractNumId="11" w15:restartNumberingAfterBreak="0">
    <w:nsid w:val="34067A4A"/>
    <w:multiLevelType w:val="hybridMultilevel"/>
    <w:tmpl w:val="87D2244E"/>
    <w:lvl w:ilvl="0" w:tplc="7FD8ECC2">
      <w:start w:val="1"/>
      <w:numFmt w:val="decimal"/>
      <w:lvlText w:val="4.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9F293D"/>
    <w:multiLevelType w:val="hybridMultilevel"/>
    <w:tmpl w:val="6E042B06"/>
    <w:lvl w:ilvl="0" w:tplc="8BD261A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FC5C5C"/>
    <w:multiLevelType w:val="multilevel"/>
    <w:tmpl w:val="F5D0B9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9917146"/>
    <w:multiLevelType w:val="multilevel"/>
    <w:tmpl w:val="D5AEFA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FE539FF"/>
    <w:multiLevelType w:val="multilevel"/>
    <w:tmpl w:val="78D89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6E84BF7"/>
    <w:multiLevelType w:val="hybridMultilevel"/>
    <w:tmpl w:val="2D241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607F3757"/>
    <w:multiLevelType w:val="hybridMultilevel"/>
    <w:tmpl w:val="DCE4C900"/>
    <w:lvl w:ilvl="0" w:tplc="96665E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BB7FEE"/>
    <w:multiLevelType w:val="multilevel"/>
    <w:tmpl w:val="78D89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FA26066"/>
    <w:multiLevelType w:val="hybridMultilevel"/>
    <w:tmpl w:val="7F18443C"/>
    <w:lvl w:ilvl="0" w:tplc="124088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E44DC8"/>
    <w:multiLevelType w:val="hybridMultilevel"/>
    <w:tmpl w:val="4ADC64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E97C5B"/>
    <w:multiLevelType w:val="hybridMultilevel"/>
    <w:tmpl w:val="B9240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8D0EB9"/>
    <w:multiLevelType w:val="hybridMultilevel"/>
    <w:tmpl w:val="8C449BCE"/>
    <w:lvl w:ilvl="0" w:tplc="65223A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4A3725"/>
    <w:multiLevelType w:val="hybridMultilevel"/>
    <w:tmpl w:val="7F2AD030"/>
    <w:lvl w:ilvl="0" w:tplc="FAD8FA3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6DB07D5"/>
    <w:multiLevelType w:val="hybridMultilevel"/>
    <w:tmpl w:val="70E6B0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A2364DA"/>
    <w:multiLevelType w:val="multilevel"/>
    <w:tmpl w:val="78D89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1"/>
  </w:num>
  <w:num w:numId="3">
    <w:abstractNumId w:val="16"/>
  </w:num>
  <w:num w:numId="4">
    <w:abstractNumId w:val="4"/>
  </w:num>
  <w:num w:numId="5">
    <w:abstractNumId w:val="22"/>
  </w:num>
  <w:num w:numId="6">
    <w:abstractNumId w:val="17"/>
  </w:num>
  <w:num w:numId="7">
    <w:abstractNumId w:val="13"/>
  </w:num>
  <w:num w:numId="8">
    <w:abstractNumId w:val="14"/>
  </w:num>
  <w:num w:numId="9">
    <w:abstractNumId w:val="8"/>
  </w:num>
  <w:num w:numId="10">
    <w:abstractNumId w:val="21"/>
  </w:num>
  <w:num w:numId="11">
    <w:abstractNumId w:val="19"/>
  </w:num>
  <w:num w:numId="12">
    <w:abstractNumId w:val="12"/>
  </w:num>
  <w:num w:numId="13">
    <w:abstractNumId w:val="9"/>
  </w:num>
  <w:num w:numId="14">
    <w:abstractNumId w:val="7"/>
  </w:num>
  <w:num w:numId="15">
    <w:abstractNumId w:val="20"/>
  </w:num>
  <w:num w:numId="16">
    <w:abstractNumId w:val="3"/>
  </w:num>
  <w:num w:numId="17">
    <w:abstractNumId w:val="24"/>
  </w:num>
  <w:num w:numId="18">
    <w:abstractNumId w:val="2"/>
  </w:num>
  <w:num w:numId="19">
    <w:abstractNumId w:val="23"/>
  </w:num>
  <w:num w:numId="20">
    <w:abstractNumId w:val="0"/>
  </w:num>
  <w:num w:numId="21">
    <w:abstractNumId w:val="5"/>
  </w:num>
  <w:num w:numId="22">
    <w:abstractNumId w:val="25"/>
  </w:num>
  <w:num w:numId="23">
    <w:abstractNumId w:val="15"/>
  </w:num>
  <w:num w:numId="24">
    <w:abstractNumId w:val="18"/>
  </w:num>
  <w:num w:numId="25">
    <w:abstractNumId w:val="6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B1"/>
    <w:rsid w:val="00002A43"/>
    <w:rsid w:val="00003055"/>
    <w:rsid w:val="0000614A"/>
    <w:rsid w:val="00007F53"/>
    <w:rsid w:val="0001277D"/>
    <w:rsid w:val="00016341"/>
    <w:rsid w:val="000164F4"/>
    <w:rsid w:val="000213D3"/>
    <w:rsid w:val="00025AEF"/>
    <w:rsid w:val="00026A1A"/>
    <w:rsid w:val="00030947"/>
    <w:rsid w:val="000325C8"/>
    <w:rsid w:val="0003590F"/>
    <w:rsid w:val="00040D79"/>
    <w:rsid w:val="000513EF"/>
    <w:rsid w:val="000544F0"/>
    <w:rsid w:val="0005511E"/>
    <w:rsid w:val="00055B37"/>
    <w:rsid w:val="00055EDD"/>
    <w:rsid w:val="000643CD"/>
    <w:rsid w:val="00067A74"/>
    <w:rsid w:val="00071E69"/>
    <w:rsid w:val="0008045F"/>
    <w:rsid w:val="00080739"/>
    <w:rsid w:val="0008578E"/>
    <w:rsid w:val="00086799"/>
    <w:rsid w:val="000926D5"/>
    <w:rsid w:val="00092CB8"/>
    <w:rsid w:val="00093B77"/>
    <w:rsid w:val="00097A60"/>
    <w:rsid w:val="00097AE6"/>
    <w:rsid w:val="00097DC8"/>
    <w:rsid w:val="000A2373"/>
    <w:rsid w:val="000B0F87"/>
    <w:rsid w:val="000B16B4"/>
    <w:rsid w:val="000B671F"/>
    <w:rsid w:val="000C0B5F"/>
    <w:rsid w:val="000C3E75"/>
    <w:rsid w:val="000C402A"/>
    <w:rsid w:val="000C5315"/>
    <w:rsid w:val="000C5CDA"/>
    <w:rsid w:val="000C71BE"/>
    <w:rsid w:val="000E09A7"/>
    <w:rsid w:val="000E2819"/>
    <w:rsid w:val="000E6287"/>
    <w:rsid w:val="000E69F1"/>
    <w:rsid w:val="000E7DC3"/>
    <w:rsid w:val="00102142"/>
    <w:rsid w:val="00106007"/>
    <w:rsid w:val="001131F8"/>
    <w:rsid w:val="00125130"/>
    <w:rsid w:val="001262E4"/>
    <w:rsid w:val="001270C9"/>
    <w:rsid w:val="00130041"/>
    <w:rsid w:val="0013406C"/>
    <w:rsid w:val="001340F8"/>
    <w:rsid w:val="0013429A"/>
    <w:rsid w:val="00135EBA"/>
    <w:rsid w:val="0014465F"/>
    <w:rsid w:val="001448B7"/>
    <w:rsid w:val="001505B3"/>
    <w:rsid w:val="001512D8"/>
    <w:rsid w:val="0015247E"/>
    <w:rsid w:val="001570E6"/>
    <w:rsid w:val="00163795"/>
    <w:rsid w:val="00166EC9"/>
    <w:rsid w:val="001710B2"/>
    <w:rsid w:val="00171EBE"/>
    <w:rsid w:val="00172DAB"/>
    <w:rsid w:val="00173117"/>
    <w:rsid w:val="0017514D"/>
    <w:rsid w:val="00177828"/>
    <w:rsid w:val="001819B2"/>
    <w:rsid w:val="00184E14"/>
    <w:rsid w:val="00190660"/>
    <w:rsid w:val="001920C5"/>
    <w:rsid w:val="0019316B"/>
    <w:rsid w:val="00195B8A"/>
    <w:rsid w:val="001A168E"/>
    <w:rsid w:val="001A5CED"/>
    <w:rsid w:val="001A68FA"/>
    <w:rsid w:val="001B5B42"/>
    <w:rsid w:val="001B770F"/>
    <w:rsid w:val="001B7C15"/>
    <w:rsid w:val="001C0786"/>
    <w:rsid w:val="001C470B"/>
    <w:rsid w:val="001D33B8"/>
    <w:rsid w:val="001D6149"/>
    <w:rsid w:val="001E0A2F"/>
    <w:rsid w:val="001E0A6D"/>
    <w:rsid w:val="001E476A"/>
    <w:rsid w:val="001F0FEA"/>
    <w:rsid w:val="001F39D7"/>
    <w:rsid w:val="001F4F88"/>
    <w:rsid w:val="00206E31"/>
    <w:rsid w:val="00210D83"/>
    <w:rsid w:val="002172EA"/>
    <w:rsid w:val="0022011D"/>
    <w:rsid w:val="00221F0B"/>
    <w:rsid w:val="00224153"/>
    <w:rsid w:val="0022440B"/>
    <w:rsid w:val="00225314"/>
    <w:rsid w:val="00225A4B"/>
    <w:rsid w:val="00225D82"/>
    <w:rsid w:val="00231988"/>
    <w:rsid w:val="00232549"/>
    <w:rsid w:val="00233856"/>
    <w:rsid w:val="00234602"/>
    <w:rsid w:val="0024122C"/>
    <w:rsid w:val="00254C92"/>
    <w:rsid w:val="00254EF8"/>
    <w:rsid w:val="00262F44"/>
    <w:rsid w:val="00280919"/>
    <w:rsid w:val="00282AF6"/>
    <w:rsid w:val="0028373C"/>
    <w:rsid w:val="002A2417"/>
    <w:rsid w:val="002A6779"/>
    <w:rsid w:val="002B018B"/>
    <w:rsid w:val="002C3908"/>
    <w:rsid w:val="002D01D0"/>
    <w:rsid w:val="002D22B8"/>
    <w:rsid w:val="002D2459"/>
    <w:rsid w:val="002D30CE"/>
    <w:rsid w:val="002D3599"/>
    <w:rsid w:val="002D5771"/>
    <w:rsid w:val="002D59BA"/>
    <w:rsid w:val="002D6A98"/>
    <w:rsid w:val="002E09B4"/>
    <w:rsid w:val="002E103F"/>
    <w:rsid w:val="002E1B62"/>
    <w:rsid w:val="002E3C65"/>
    <w:rsid w:val="002F4096"/>
    <w:rsid w:val="003019A5"/>
    <w:rsid w:val="003055F2"/>
    <w:rsid w:val="00306190"/>
    <w:rsid w:val="00312096"/>
    <w:rsid w:val="00314A69"/>
    <w:rsid w:val="00317F8B"/>
    <w:rsid w:val="0032051D"/>
    <w:rsid w:val="00322E1C"/>
    <w:rsid w:val="0032355D"/>
    <w:rsid w:val="0032519A"/>
    <w:rsid w:val="00332217"/>
    <w:rsid w:val="00332FF1"/>
    <w:rsid w:val="00355ABC"/>
    <w:rsid w:val="003618CB"/>
    <w:rsid w:val="003655DE"/>
    <w:rsid w:val="00365E67"/>
    <w:rsid w:val="0036717C"/>
    <w:rsid w:val="00372495"/>
    <w:rsid w:val="003855A1"/>
    <w:rsid w:val="00387BE7"/>
    <w:rsid w:val="00387F69"/>
    <w:rsid w:val="0039416B"/>
    <w:rsid w:val="003970C0"/>
    <w:rsid w:val="003A0632"/>
    <w:rsid w:val="003A4A51"/>
    <w:rsid w:val="003A5674"/>
    <w:rsid w:val="003B1978"/>
    <w:rsid w:val="003B37DE"/>
    <w:rsid w:val="003C14DE"/>
    <w:rsid w:val="003C1C1F"/>
    <w:rsid w:val="003C3A9B"/>
    <w:rsid w:val="003C6B02"/>
    <w:rsid w:val="003C7907"/>
    <w:rsid w:val="003D04BD"/>
    <w:rsid w:val="003D0CB6"/>
    <w:rsid w:val="003D5523"/>
    <w:rsid w:val="003D6524"/>
    <w:rsid w:val="003D7A0E"/>
    <w:rsid w:val="003E420C"/>
    <w:rsid w:val="003E4D00"/>
    <w:rsid w:val="003F332F"/>
    <w:rsid w:val="003F418C"/>
    <w:rsid w:val="004004FD"/>
    <w:rsid w:val="004017B1"/>
    <w:rsid w:val="004043B9"/>
    <w:rsid w:val="00411E27"/>
    <w:rsid w:val="004127B9"/>
    <w:rsid w:val="00420EA9"/>
    <w:rsid w:val="00424E1A"/>
    <w:rsid w:val="004258C0"/>
    <w:rsid w:val="004268D2"/>
    <w:rsid w:val="0042702C"/>
    <w:rsid w:val="00432D2D"/>
    <w:rsid w:val="00434FD3"/>
    <w:rsid w:val="00435C2C"/>
    <w:rsid w:val="004449F4"/>
    <w:rsid w:val="00451082"/>
    <w:rsid w:val="0045735B"/>
    <w:rsid w:val="004606F7"/>
    <w:rsid w:val="0046538B"/>
    <w:rsid w:val="00466762"/>
    <w:rsid w:val="004673E9"/>
    <w:rsid w:val="0047071E"/>
    <w:rsid w:val="00483A65"/>
    <w:rsid w:val="00483E9B"/>
    <w:rsid w:val="004867C7"/>
    <w:rsid w:val="00490934"/>
    <w:rsid w:val="00494960"/>
    <w:rsid w:val="00495C28"/>
    <w:rsid w:val="00497EF5"/>
    <w:rsid w:val="004A437E"/>
    <w:rsid w:val="004A7E84"/>
    <w:rsid w:val="004B460B"/>
    <w:rsid w:val="004B4EFC"/>
    <w:rsid w:val="004B4FD4"/>
    <w:rsid w:val="004B7E51"/>
    <w:rsid w:val="004C1968"/>
    <w:rsid w:val="004C32C8"/>
    <w:rsid w:val="004C38BE"/>
    <w:rsid w:val="004D1741"/>
    <w:rsid w:val="004D5B68"/>
    <w:rsid w:val="004D652A"/>
    <w:rsid w:val="004E42B0"/>
    <w:rsid w:val="0050090D"/>
    <w:rsid w:val="00504092"/>
    <w:rsid w:val="005061EB"/>
    <w:rsid w:val="005111D2"/>
    <w:rsid w:val="0051758B"/>
    <w:rsid w:val="0052305A"/>
    <w:rsid w:val="00524151"/>
    <w:rsid w:val="00526D51"/>
    <w:rsid w:val="00531260"/>
    <w:rsid w:val="00545C8A"/>
    <w:rsid w:val="0055074E"/>
    <w:rsid w:val="00554EDA"/>
    <w:rsid w:val="005575D5"/>
    <w:rsid w:val="00564C31"/>
    <w:rsid w:val="00565455"/>
    <w:rsid w:val="00566E9F"/>
    <w:rsid w:val="005673D3"/>
    <w:rsid w:val="00570E85"/>
    <w:rsid w:val="00572EC9"/>
    <w:rsid w:val="005807BE"/>
    <w:rsid w:val="005824EF"/>
    <w:rsid w:val="005851CB"/>
    <w:rsid w:val="00591BEC"/>
    <w:rsid w:val="005A21CD"/>
    <w:rsid w:val="005A3399"/>
    <w:rsid w:val="005A3FE9"/>
    <w:rsid w:val="005B2805"/>
    <w:rsid w:val="005C1C66"/>
    <w:rsid w:val="005C44F2"/>
    <w:rsid w:val="005D0506"/>
    <w:rsid w:val="005D3592"/>
    <w:rsid w:val="005E1EB8"/>
    <w:rsid w:val="005E45B7"/>
    <w:rsid w:val="005E6B2F"/>
    <w:rsid w:val="005F2793"/>
    <w:rsid w:val="005F5846"/>
    <w:rsid w:val="00600219"/>
    <w:rsid w:val="0060031B"/>
    <w:rsid w:val="006233A9"/>
    <w:rsid w:val="006302F8"/>
    <w:rsid w:val="00647BDA"/>
    <w:rsid w:val="00655AC1"/>
    <w:rsid w:val="00661A7F"/>
    <w:rsid w:val="00666CA7"/>
    <w:rsid w:val="00671336"/>
    <w:rsid w:val="00673B5A"/>
    <w:rsid w:val="006755D4"/>
    <w:rsid w:val="00682499"/>
    <w:rsid w:val="006947A6"/>
    <w:rsid w:val="00695DB7"/>
    <w:rsid w:val="00697B70"/>
    <w:rsid w:val="006A287F"/>
    <w:rsid w:val="006A331C"/>
    <w:rsid w:val="006A3EDC"/>
    <w:rsid w:val="006A5656"/>
    <w:rsid w:val="006C3020"/>
    <w:rsid w:val="006C632A"/>
    <w:rsid w:val="006E1D8C"/>
    <w:rsid w:val="006E4E0F"/>
    <w:rsid w:val="006F5AA9"/>
    <w:rsid w:val="00704B8F"/>
    <w:rsid w:val="007053C0"/>
    <w:rsid w:val="0070683A"/>
    <w:rsid w:val="007129BB"/>
    <w:rsid w:val="0072511E"/>
    <w:rsid w:val="00732F3C"/>
    <w:rsid w:val="00735406"/>
    <w:rsid w:val="007360E6"/>
    <w:rsid w:val="007366A4"/>
    <w:rsid w:val="007371D7"/>
    <w:rsid w:val="00755419"/>
    <w:rsid w:val="00757219"/>
    <w:rsid w:val="00757C68"/>
    <w:rsid w:val="00765932"/>
    <w:rsid w:val="007717BF"/>
    <w:rsid w:val="00797509"/>
    <w:rsid w:val="007A0EEA"/>
    <w:rsid w:val="007A4665"/>
    <w:rsid w:val="007A504F"/>
    <w:rsid w:val="007B047E"/>
    <w:rsid w:val="007B193F"/>
    <w:rsid w:val="007B2F90"/>
    <w:rsid w:val="007B49BF"/>
    <w:rsid w:val="007D0582"/>
    <w:rsid w:val="007D1A3D"/>
    <w:rsid w:val="007D3971"/>
    <w:rsid w:val="007E02E8"/>
    <w:rsid w:val="007E1BDD"/>
    <w:rsid w:val="007F2B78"/>
    <w:rsid w:val="007F6246"/>
    <w:rsid w:val="008028D7"/>
    <w:rsid w:val="00804A16"/>
    <w:rsid w:val="008129C2"/>
    <w:rsid w:val="00815478"/>
    <w:rsid w:val="00821656"/>
    <w:rsid w:val="00831AE1"/>
    <w:rsid w:val="00835376"/>
    <w:rsid w:val="008422B7"/>
    <w:rsid w:val="00851951"/>
    <w:rsid w:val="00852CA0"/>
    <w:rsid w:val="00856ADF"/>
    <w:rsid w:val="0086781E"/>
    <w:rsid w:val="00871668"/>
    <w:rsid w:val="0087313E"/>
    <w:rsid w:val="008765ED"/>
    <w:rsid w:val="00881D8D"/>
    <w:rsid w:val="008829B9"/>
    <w:rsid w:val="008856DD"/>
    <w:rsid w:val="008913FB"/>
    <w:rsid w:val="00893B96"/>
    <w:rsid w:val="008958CA"/>
    <w:rsid w:val="00896382"/>
    <w:rsid w:val="008A0CF5"/>
    <w:rsid w:val="008A4109"/>
    <w:rsid w:val="008A784E"/>
    <w:rsid w:val="008B0E84"/>
    <w:rsid w:val="008B1DCB"/>
    <w:rsid w:val="008B46B4"/>
    <w:rsid w:val="008B577E"/>
    <w:rsid w:val="008C1779"/>
    <w:rsid w:val="008C28F4"/>
    <w:rsid w:val="008C35D5"/>
    <w:rsid w:val="008C5D73"/>
    <w:rsid w:val="008C747A"/>
    <w:rsid w:val="008D4BC7"/>
    <w:rsid w:val="008D62FA"/>
    <w:rsid w:val="008E45F3"/>
    <w:rsid w:val="008E48B3"/>
    <w:rsid w:val="008E6379"/>
    <w:rsid w:val="008E700E"/>
    <w:rsid w:val="008E75CB"/>
    <w:rsid w:val="008F0013"/>
    <w:rsid w:val="008F052E"/>
    <w:rsid w:val="008F3660"/>
    <w:rsid w:val="008F4428"/>
    <w:rsid w:val="008F69E0"/>
    <w:rsid w:val="00905A2C"/>
    <w:rsid w:val="00912D45"/>
    <w:rsid w:val="009243F7"/>
    <w:rsid w:val="00927E5D"/>
    <w:rsid w:val="00934D8E"/>
    <w:rsid w:val="00941255"/>
    <w:rsid w:val="00943EE2"/>
    <w:rsid w:val="009461BC"/>
    <w:rsid w:val="00956B91"/>
    <w:rsid w:val="009601EB"/>
    <w:rsid w:val="0096483D"/>
    <w:rsid w:val="0096663A"/>
    <w:rsid w:val="00966DB0"/>
    <w:rsid w:val="0098063B"/>
    <w:rsid w:val="00981BB9"/>
    <w:rsid w:val="009855AE"/>
    <w:rsid w:val="009857CE"/>
    <w:rsid w:val="00985DE3"/>
    <w:rsid w:val="0098751B"/>
    <w:rsid w:val="009967DC"/>
    <w:rsid w:val="009A0EAA"/>
    <w:rsid w:val="009A4898"/>
    <w:rsid w:val="009A5C7F"/>
    <w:rsid w:val="009A6A15"/>
    <w:rsid w:val="009B2B9A"/>
    <w:rsid w:val="009C0CFE"/>
    <w:rsid w:val="009C0DE3"/>
    <w:rsid w:val="009C132E"/>
    <w:rsid w:val="009C6251"/>
    <w:rsid w:val="009C6982"/>
    <w:rsid w:val="009D1B00"/>
    <w:rsid w:val="009D4864"/>
    <w:rsid w:val="009D524B"/>
    <w:rsid w:val="009E2DD0"/>
    <w:rsid w:val="009E357D"/>
    <w:rsid w:val="009E3BC3"/>
    <w:rsid w:val="009E6043"/>
    <w:rsid w:val="009F0D5E"/>
    <w:rsid w:val="009F1211"/>
    <w:rsid w:val="009F1A19"/>
    <w:rsid w:val="009F40BB"/>
    <w:rsid w:val="009F56EB"/>
    <w:rsid w:val="009F7468"/>
    <w:rsid w:val="009F7DED"/>
    <w:rsid w:val="00A0532B"/>
    <w:rsid w:val="00A071D8"/>
    <w:rsid w:val="00A1258D"/>
    <w:rsid w:val="00A228C0"/>
    <w:rsid w:val="00A25411"/>
    <w:rsid w:val="00A25771"/>
    <w:rsid w:val="00A30D9C"/>
    <w:rsid w:val="00A31BB0"/>
    <w:rsid w:val="00A32F0A"/>
    <w:rsid w:val="00A33EDA"/>
    <w:rsid w:val="00A42BEC"/>
    <w:rsid w:val="00A43C44"/>
    <w:rsid w:val="00A43F18"/>
    <w:rsid w:val="00A50072"/>
    <w:rsid w:val="00A60B2E"/>
    <w:rsid w:val="00A707EB"/>
    <w:rsid w:val="00A771E9"/>
    <w:rsid w:val="00A8194F"/>
    <w:rsid w:val="00A845A9"/>
    <w:rsid w:val="00A85EB3"/>
    <w:rsid w:val="00A92032"/>
    <w:rsid w:val="00AA5B16"/>
    <w:rsid w:val="00AC4F9E"/>
    <w:rsid w:val="00AC611A"/>
    <w:rsid w:val="00AD41C3"/>
    <w:rsid w:val="00AE2D56"/>
    <w:rsid w:val="00AE31C0"/>
    <w:rsid w:val="00AE3396"/>
    <w:rsid w:val="00AE4F55"/>
    <w:rsid w:val="00B011ED"/>
    <w:rsid w:val="00B03F45"/>
    <w:rsid w:val="00B04A34"/>
    <w:rsid w:val="00B1326E"/>
    <w:rsid w:val="00B16C23"/>
    <w:rsid w:val="00B223CA"/>
    <w:rsid w:val="00B233AD"/>
    <w:rsid w:val="00B30BB8"/>
    <w:rsid w:val="00B3168D"/>
    <w:rsid w:val="00B34E16"/>
    <w:rsid w:val="00B40F6D"/>
    <w:rsid w:val="00B4274D"/>
    <w:rsid w:val="00B4371E"/>
    <w:rsid w:val="00B43E31"/>
    <w:rsid w:val="00B670F8"/>
    <w:rsid w:val="00B72D34"/>
    <w:rsid w:val="00B74CFE"/>
    <w:rsid w:val="00B77B8F"/>
    <w:rsid w:val="00B82D50"/>
    <w:rsid w:val="00B82F81"/>
    <w:rsid w:val="00B912E9"/>
    <w:rsid w:val="00B9257B"/>
    <w:rsid w:val="00B966D1"/>
    <w:rsid w:val="00BA5C82"/>
    <w:rsid w:val="00BB16E2"/>
    <w:rsid w:val="00BC01C5"/>
    <w:rsid w:val="00BC4D0D"/>
    <w:rsid w:val="00BC6115"/>
    <w:rsid w:val="00BC66AF"/>
    <w:rsid w:val="00BD2033"/>
    <w:rsid w:val="00BD40F8"/>
    <w:rsid w:val="00BE0137"/>
    <w:rsid w:val="00BE4D13"/>
    <w:rsid w:val="00BE4D2F"/>
    <w:rsid w:val="00BE7DF1"/>
    <w:rsid w:val="00BF1C53"/>
    <w:rsid w:val="00BF3D85"/>
    <w:rsid w:val="00BF4566"/>
    <w:rsid w:val="00C042A9"/>
    <w:rsid w:val="00C04ACF"/>
    <w:rsid w:val="00C100A2"/>
    <w:rsid w:val="00C107EA"/>
    <w:rsid w:val="00C16145"/>
    <w:rsid w:val="00C17A79"/>
    <w:rsid w:val="00C20E8D"/>
    <w:rsid w:val="00C22E31"/>
    <w:rsid w:val="00C25899"/>
    <w:rsid w:val="00C25923"/>
    <w:rsid w:val="00C319C2"/>
    <w:rsid w:val="00C31F76"/>
    <w:rsid w:val="00C34179"/>
    <w:rsid w:val="00C36100"/>
    <w:rsid w:val="00C4395C"/>
    <w:rsid w:val="00C44155"/>
    <w:rsid w:val="00C4549B"/>
    <w:rsid w:val="00C54BD1"/>
    <w:rsid w:val="00C641BB"/>
    <w:rsid w:val="00C6622A"/>
    <w:rsid w:val="00C72CE8"/>
    <w:rsid w:val="00C7387A"/>
    <w:rsid w:val="00C74093"/>
    <w:rsid w:val="00C75B88"/>
    <w:rsid w:val="00C806E1"/>
    <w:rsid w:val="00C80A3A"/>
    <w:rsid w:val="00C81CB8"/>
    <w:rsid w:val="00C8526E"/>
    <w:rsid w:val="00C921E8"/>
    <w:rsid w:val="00CA0EC8"/>
    <w:rsid w:val="00CA0F3D"/>
    <w:rsid w:val="00CA25F3"/>
    <w:rsid w:val="00CA2779"/>
    <w:rsid w:val="00CA2EFA"/>
    <w:rsid w:val="00CB0818"/>
    <w:rsid w:val="00CB1677"/>
    <w:rsid w:val="00CB231A"/>
    <w:rsid w:val="00CC564E"/>
    <w:rsid w:val="00CD4D6A"/>
    <w:rsid w:val="00CD54FD"/>
    <w:rsid w:val="00CE2A2C"/>
    <w:rsid w:val="00CE410D"/>
    <w:rsid w:val="00CF44E4"/>
    <w:rsid w:val="00CF5D31"/>
    <w:rsid w:val="00CF6B3D"/>
    <w:rsid w:val="00CF7E43"/>
    <w:rsid w:val="00D175B5"/>
    <w:rsid w:val="00D218E3"/>
    <w:rsid w:val="00D23275"/>
    <w:rsid w:val="00D309D6"/>
    <w:rsid w:val="00D32D54"/>
    <w:rsid w:val="00D43DAD"/>
    <w:rsid w:val="00D5138F"/>
    <w:rsid w:val="00D527DC"/>
    <w:rsid w:val="00D54B22"/>
    <w:rsid w:val="00D66285"/>
    <w:rsid w:val="00D70AB0"/>
    <w:rsid w:val="00D71CDB"/>
    <w:rsid w:val="00D731F6"/>
    <w:rsid w:val="00D759BC"/>
    <w:rsid w:val="00D821EA"/>
    <w:rsid w:val="00D84D6F"/>
    <w:rsid w:val="00D917E2"/>
    <w:rsid w:val="00D940F3"/>
    <w:rsid w:val="00D94EB5"/>
    <w:rsid w:val="00D95025"/>
    <w:rsid w:val="00D97D70"/>
    <w:rsid w:val="00DA2789"/>
    <w:rsid w:val="00DA4C8F"/>
    <w:rsid w:val="00DA67B5"/>
    <w:rsid w:val="00DA6F8A"/>
    <w:rsid w:val="00DA774B"/>
    <w:rsid w:val="00DB3661"/>
    <w:rsid w:val="00DB566C"/>
    <w:rsid w:val="00DC07E3"/>
    <w:rsid w:val="00DC429C"/>
    <w:rsid w:val="00DC5F09"/>
    <w:rsid w:val="00DD3007"/>
    <w:rsid w:val="00DD391F"/>
    <w:rsid w:val="00DE45C3"/>
    <w:rsid w:val="00DE48C9"/>
    <w:rsid w:val="00DF09F6"/>
    <w:rsid w:val="00DF1F95"/>
    <w:rsid w:val="00E014EE"/>
    <w:rsid w:val="00E039A7"/>
    <w:rsid w:val="00E10908"/>
    <w:rsid w:val="00E10B2B"/>
    <w:rsid w:val="00E168AC"/>
    <w:rsid w:val="00E17B1B"/>
    <w:rsid w:val="00E20DC1"/>
    <w:rsid w:val="00E21DF9"/>
    <w:rsid w:val="00E238D2"/>
    <w:rsid w:val="00E23CD9"/>
    <w:rsid w:val="00E44854"/>
    <w:rsid w:val="00E45789"/>
    <w:rsid w:val="00E460C1"/>
    <w:rsid w:val="00E51C6B"/>
    <w:rsid w:val="00E67DEF"/>
    <w:rsid w:val="00E71F2E"/>
    <w:rsid w:val="00E85418"/>
    <w:rsid w:val="00E86F0D"/>
    <w:rsid w:val="00E931A9"/>
    <w:rsid w:val="00E96213"/>
    <w:rsid w:val="00E9655C"/>
    <w:rsid w:val="00EA1D28"/>
    <w:rsid w:val="00EA3387"/>
    <w:rsid w:val="00EB1900"/>
    <w:rsid w:val="00EB2130"/>
    <w:rsid w:val="00EB2390"/>
    <w:rsid w:val="00EC095C"/>
    <w:rsid w:val="00EC70DF"/>
    <w:rsid w:val="00ED18B6"/>
    <w:rsid w:val="00ED2848"/>
    <w:rsid w:val="00ED36BD"/>
    <w:rsid w:val="00EE1ABD"/>
    <w:rsid w:val="00EE3024"/>
    <w:rsid w:val="00EE3B8C"/>
    <w:rsid w:val="00EE3CE2"/>
    <w:rsid w:val="00EE701B"/>
    <w:rsid w:val="00EF7D27"/>
    <w:rsid w:val="00F01895"/>
    <w:rsid w:val="00F01EC1"/>
    <w:rsid w:val="00F11C82"/>
    <w:rsid w:val="00F13B85"/>
    <w:rsid w:val="00F163E9"/>
    <w:rsid w:val="00F24F4B"/>
    <w:rsid w:val="00F27969"/>
    <w:rsid w:val="00F27F1A"/>
    <w:rsid w:val="00F30E0D"/>
    <w:rsid w:val="00F35E7F"/>
    <w:rsid w:val="00F36CB0"/>
    <w:rsid w:val="00F37AE6"/>
    <w:rsid w:val="00F427F2"/>
    <w:rsid w:val="00F44613"/>
    <w:rsid w:val="00F47B5C"/>
    <w:rsid w:val="00F51525"/>
    <w:rsid w:val="00F5321F"/>
    <w:rsid w:val="00F55347"/>
    <w:rsid w:val="00F56614"/>
    <w:rsid w:val="00F64CA9"/>
    <w:rsid w:val="00F6522B"/>
    <w:rsid w:val="00F66305"/>
    <w:rsid w:val="00F6672F"/>
    <w:rsid w:val="00F67167"/>
    <w:rsid w:val="00F74CE0"/>
    <w:rsid w:val="00F81467"/>
    <w:rsid w:val="00F83CB9"/>
    <w:rsid w:val="00F915E0"/>
    <w:rsid w:val="00F92370"/>
    <w:rsid w:val="00F96367"/>
    <w:rsid w:val="00F974BB"/>
    <w:rsid w:val="00FA05D4"/>
    <w:rsid w:val="00FA3889"/>
    <w:rsid w:val="00FA5F5D"/>
    <w:rsid w:val="00FA609E"/>
    <w:rsid w:val="00FB1309"/>
    <w:rsid w:val="00FB1DCC"/>
    <w:rsid w:val="00FC525E"/>
    <w:rsid w:val="00FC6406"/>
    <w:rsid w:val="00FC70B8"/>
    <w:rsid w:val="00FD02DA"/>
    <w:rsid w:val="00FD2A2A"/>
    <w:rsid w:val="00FD34F7"/>
    <w:rsid w:val="00FE016E"/>
    <w:rsid w:val="00FE7710"/>
    <w:rsid w:val="00FF614A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F1911"/>
  <w15:chartTrackingRefBased/>
  <w15:docId w15:val="{63A99B1A-00A6-4D11-94C7-FD85A04D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EA9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C92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C92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C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4546A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C92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C92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C92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C92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C92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C92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17B1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017B1"/>
    <w:rPr>
      <w:rFonts w:ascii="Arial" w:eastAsiaTheme="minorEastAsia" w:hAnsi="Arial" w:cs="Arial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017B1"/>
  </w:style>
  <w:style w:type="paragraph" w:styleId="ListParagraph">
    <w:name w:val="List Paragraph"/>
    <w:basedOn w:val="Normal"/>
    <w:uiPriority w:val="34"/>
    <w:qFormat/>
    <w:rsid w:val="004017B1"/>
    <w:pPr>
      <w:ind w:left="720"/>
      <w:contextualSpacing/>
    </w:pPr>
  </w:style>
  <w:style w:type="table" w:styleId="PlainTable5">
    <w:name w:val="Plain Table 5"/>
    <w:basedOn w:val="TableNormal"/>
    <w:uiPriority w:val="45"/>
    <w:rsid w:val="004017B1"/>
    <w:pPr>
      <w:spacing w:after="0" w:line="240" w:lineRule="auto"/>
    </w:pPr>
    <w:rPr>
      <w:rFonts w:ascii="Arial" w:eastAsiaTheme="minorEastAsia" w:hAnsi="Arial" w:cs="Arial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ctitle">
    <w:name w:val="doctitle"/>
    <w:basedOn w:val="DefaultParagraphFont"/>
    <w:rsid w:val="00312096"/>
  </w:style>
  <w:style w:type="paragraph" w:customStyle="1" w:styleId="Default">
    <w:name w:val="Default"/>
    <w:rsid w:val="00387B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7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8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7E"/>
    <w:rPr>
      <w:rFonts w:ascii="Times New Roman" w:eastAsiaTheme="minorEastAsia" w:hAnsi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87E"/>
    <w:rPr>
      <w:rFonts w:ascii="Times New Roman" w:eastAsiaTheme="minorEastAsia" w:hAnsi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8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87E"/>
    <w:rPr>
      <w:rFonts w:ascii="Segoe UI" w:eastAsiaTheme="minorEastAsia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94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16B"/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254C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C92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C92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C92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C92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C92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C92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C92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C92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NormalWeb">
    <w:name w:val="Normal (Web)"/>
    <w:basedOn w:val="Normal"/>
    <w:uiPriority w:val="99"/>
    <w:unhideWhenUsed/>
    <w:rsid w:val="00254C92"/>
    <w:pPr>
      <w:spacing w:before="100" w:beforeAutospacing="1" w:after="100" w:afterAutospacing="1"/>
    </w:pPr>
    <w:rPr>
      <w:rFonts w:eastAsia="Times New Roman" w:cs="Times New Roman"/>
      <w:lang w:eastAsia="en-US"/>
    </w:rPr>
  </w:style>
  <w:style w:type="paragraph" w:styleId="Revision">
    <w:name w:val="Revision"/>
    <w:hidden/>
    <w:uiPriority w:val="99"/>
    <w:semiHidden/>
    <w:rsid w:val="00254C92"/>
    <w:pPr>
      <w:spacing w:after="0" w:line="240" w:lineRule="auto"/>
    </w:pPr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254C92"/>
    <w:pPr>
      <w:spacing w:after="0" w:line="240" w:lineRule="auto"/>
    </w:pPr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4C92"/>
    <w:pPr>
      <w:spacing w:after="120"/>
    </w:pPr>
    <w:rPr>
      <w:rFonts w:asciiTheme="minorHAnsi" w:hAnsiTheme="minorHAnsi"/>
      <w:b/>
      <w:bCs/>
      <w:smallCaps/>
      <w:color w:val="595959" w:themeColor="text1" w:themeTint="A6"/>
      <w:spacing w:val="6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54C92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54C92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C92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54C9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54C92"/>
    <w:rPr>
      <w:b/>
      <w:bCs/>
    </w:rPr>
  </w:style>
  <w:style w:type="character" w:styleId="Emphasis">
    <w:name w:val="Emphasis"/>
    <w:basedOn w:val="DefaultParagraphFont"/>
    <w:uiPriority w:val="20"/>
    <w:qFormat/>
    <w:rsid w:val="00254C92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54C92"/>
    <w:pPr>
      <w:spacing w:before="160" w:after="120" w:line="264" w:lineRule="auto"/>
      <w:ind w:left="720" w:right="720"/>
    </w:pPr>
    <w:rPr>
      <w:rFonts w:asciiTheme="minorHAnsi" w:hAnsiTheme="minorHAnsi"/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54C9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C92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C9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54C9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54C9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54C9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54C9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54C9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4C92"/>
    <w:pPr>
      <w:outlineLvl w:val="9"/>
    </w:pPr>
  </w:style>
  <w:style w:type="table" w:styleId="PlainTable4">
    <w:name w:val="Plain Table 4"/>
    <w:basedOn w:val="TableNormal"/>
    <w:uiPriority w:val="44"/>
    <w:rsid w:val="00254C9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254C9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254C9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254C92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32549"/>
    <w:rPr>
      <w:color w:val="0563C1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23254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422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6736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9326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EF6E2D5-17C9-48B6-AADC-83AF5F0CD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87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Sevetson</dc:creator>
  <cp:keywords/>
  <dc:description/>
  <cp:lastModifiedBy>Jess Sevetson</cp:lastModifiedBy>
  <cp:revision>4</cp:revision>
  <dcterms:created xsi:type="dcterms:W3CDTF">2021-07-02T20:35:00Z</dcterms:created>
  <dcterms:modified xsi:type="dcterms:W3CDTF">2021-07-0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29c5acb-9678-35cf-b309-14cb57664af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